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91D05" w14:textId="0F54D205" w:rsidR="00833526" w:rsidRPr="00833526" w:rsidRDefault="00833526">
      <w:pPr>
        <w:rPr>
          <w:rFonts w:ascii="Tahoma" w:hAnsi="Tahoma" w:cs="Tahoma"/>
        </w:rPr>
      </w:pPr>
      <w:r w:rsidRPr="00833526">
        <w:rPr>
          <w:rFonts w:ascii="Tahoma" w:hAnsi="Tahoma" w:cs="Tahoma"/>
          <w:b/>
          <w:bCs/>
        </w:rPr>
        <w:t xml:space="preserve">S3 Table. </w:t>
      </w:r>
      <w:r w:rsidRPr="00833526">
        <w:rPr>
          <w:rFonts w:ascii="Tahoma" w:hAnsi="Tahoma" w:cs="Tahoma"/>
        </w:rPr>
        <w:t xml:space="preserve">Additional results related to </w:t>
      </w:r>
      <w:proofErr w:type="spellStart"/>
      <w:r w:rsidRPr="00833526">
        <w:rPr>
          <w:rFonts w:ascii="Tahoma" w:hAnsi="Tahoma" w:cs="Tahoma"/>
        </w:rPr>
        <w:t>HCPs’</w:t>
      </w:r>
      <w:proofErr w:type="spellEnd"/>
      <w:r w:rsidRPr="00833526">
        <w:rPr>
          <w:rFonts w:ascii="Tahoma" w:hAnsi="Tahoma" w:cs="Tahoma"/>
        </w:rPr>
        <w:t xml:space="preserve"> RSV vaccination attitu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3"/>
        <w:gridCol w:w="2034"/>
        <w:gridCol w:w="2034"/>
        <w:gridCol w:w="2034"/>
        <w:gridCol w:w="2034"/>
        <w:gridCol w:w="2039"/>
      </w:tblGrid>
      <w:tr w:rsidR="00772295" w:rsidRPr="005D59CE" w14:paraId="231BD765" w14:textId="77777777" w:rsidTr="009853F0">
        <w:trPr>
          <w:trHeight w:val="260"/>
          <w:tblHeader/>
        </w:trPr>
        <w:tc>
          <w:tcPr>
            <w:tcW w:w="1353" w:type="pct"/>
            <w:vMerge w:val="restart"/>
            <w:tcBorders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4805FB64" w14:textId="77777777" w:rsidR="00D93141" w:rsidRPr="005D59CE" w:rsidRDefault="00D93141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288A0BEA" w14:textId="77777777" w:rsidR="00D93141" w:rsidRPr="00E718B9" w:rsidRDefault="00D93141" w:rsidP="0049216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Overall</w:t>
            </w:r>
          </w:p>
        </w:tc>
        <w:tc>
          <w:tcPr>
            <w:tcW w:w="729" w:type="pct"/>
            <w:tcBorders>
              <w:left w:val="single" w:sz="18" w:space="0" w:color="000000"/>
              <w:bottom w:val="nil"/>
            </w:tcBorders>
            <w:shd w:val="clear" w:color="auto" w:fill="AEAAAA" w:themeFill="background2" w:themeFillShade="BF"/>
            <w:vAlign w:val="center"/>
          </w:tcPr>
          <w:p w14:paraId="52F7C8A7" w14:textId="77777777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PCP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06D994CD" w14:textId="4B1E9850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Cs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Specialist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642E1FB0" w14:textId="0CCC7555" w:rsidR="00D93141" w:rsidRPr="00E718B9" w:rsidRDefault="00BB1297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NPs and PAs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14:paraId="58828B03" w14:textId="77777777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Pharmacists</w:t>
            </w:r>
          </w:p>
        </w:tc>
      </w:tr>
      <w:tr w:rsidR="00772295" w:rsidRPr="005D59CE" w14:paraId="2A5335D6" w14:textId="77777777" w:rsidTr="00A93267">
        <w:trPr>
          <w:trHeight w:val="289"/>
        </w:trPr>
        <w:tc>
          <w:tcPr>
            <w:tcW w:w="1353" w:type="pct"/>
            <w:vMerge/>
            <w:tcBorders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7E230758" w14:textId="77777777" w:rsidR="00D93141" w:rsidRPr="005D59CE" w:rsidRDefault="00D93141" w:rsidP="0049216F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single" w:sz="18" w:space="0" w:color="000000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20DDAA04" w14:textId="3CF5B6CB" w:rsidR="00D93141" w:rsidRPr="00E718B9" w:rsidRDefault="00D93141" w:rsidP="0049216F">
            <w:pPr>
              <w:pStyle w:val="TableParagraph"/>
              <w:spacing w:before="0"/>
              <w:ind w:left="51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(N=700)</w:t>
            </w:r>
          </w:p>
        </w:tc>
        <w:tc>
          <w:tcPr>
            <w:tcW w:w="729" w:type="pct"/>
            <w:tcBorders>
              <w:top w:val="nil"/>
              <w:lef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72D0166B" w14:textId="77F2A468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(N=199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33F90534" w14:textId="01FABA29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(N=153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734958F4" w14:textId="1A983B3B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(N=148)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EAAAA" w:themeFill="background2" w:themeFillShade="BF"/>
            <w:vAlign w:val="center"/>
          </w:tcPr>
          <w:p w14:paraId="5FE68A44" w14:textId="5B4F4237" w:rsidR="00D93141" w:rsidRPr="00E718B9" w:rsidRDefault="00D93141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E718B9">
              <w:rPr>
                <w:rFonts w:ascii="Tahoma" w:hAnsi="Tahoma" w:cs="Tahoma"/>
                <w:b/>
                <w:sz w:val="20"/>
                <w:szCs w:val="20"/>
              </w:rPr>
              <w:t>(N=200)</w:t>
            </w:r>
          </w:p>
        </w:tc>
      </w:tr>
      <w:tr w:rsidR="00772295" w:rsidRPr="005D59CE" w14:paraId="1801D285" w14:textId="77777777" w:rsidTr="00A93267">
        <w:trPr>
          <w:trHeight w:val="362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0DF55671" w14:textId="6B0C04F4" w:rsidR="00772295" w:rsidRPr="005D59CE" w:rsidRDefault="00772295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To what extent do you agree that stocking RSV vaccine(s) for administration at your workplace helps/would help to ensure at-risk individuals get vaccinated? (n, %)</w:t>
            </w:r>
          </w:p>
        </w:tc>
      </w:tr>
      <w:tr w:rsidR="00772295" w:rsidRPr="005D59CE" w14:paraId="1C18AB26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96EB4D2" w14:textId="2A560372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71BA80B" w14:textId="515E7106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9 (38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B0A79FA" w14:textId="2F22D364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5 (32.7)</w:t>
            </w:r>
          </w:p>
        </w:tc>
        <w:tc>
          <w:tcPr>
            <w:tcW w:w="729" w:type="pct"/>
            <w:vAlign w:val="center"/>
          </w:tcPr>
          <w:p w14:paraId="7BF62656" w14:textId="66145F7E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27.5)</w:t>
            </w:r>
          </w:p>
        </w:tc>
        <w:tc>
          <w:tcPr>
            <w:tcW w:w="729" w:type="pct"/>
            <w:vAlign w:val="center"/>
          </w:tcPr>
          <w:p w14:paraId="2D29AC20" w14:textId="36A05F8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 (28.4)</w:t>
            </w:r>
          </w:p>
        </w:tc>
        <w:tc>
          <w:tcPr>
            <w:tcW w:w="731" w:type="pct"/>
            <w:vAlign w:val="center"/>
          </w:tcPr>
          <w:p w14:paraId="32BD1D45" w14:textId="417CC5EF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0 (60.0)</w:t>
            </w:r>
          </w:p>
        </w:tc>
      </w:tr>
      <w:tr w:rsidR="00772295" w:rsidRPr="005D59CE" w14:paraId="499C08F7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C4344B0" w14:textId="0A6E8A77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BAEE60E" w14:textId="6AC23524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3 (41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FBCAA48" w14:textId="377DA5AF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2 (46.2)</w:t>
            </w:r>
          </w:p>
        </w:tc>
        <w:tc>
          <w:tcPr>
            <w:tcW w:w="729" w:type="pct"/>
            <w:vAlign w:val="center"/>
          </w:tcPr>
          <w:p w14:paraId="03DD8E76" w14:textId="6A49EADC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0 (45.8)</w:t>
            </w:r>
          </w:p>
        </w:tc>
        <w:tc>
          <w:tcPr>
            <w:tcW w:w="729" w:type="pct"/>
            <w:vAlign w:val="center"/>
          </w:tcPr>
          <w:p w14:paraId="65AEF38C" w14:textId="30C3F448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6 (44.6)</w:t>
            </w:r>
          </w:p>
        </w:tc>
        <w:tc>
          <w:tcPr>
            <w:tcW w:w="731" w:type="pct"/>
            <w:vAlign w:val="center"/>
          </w:tcPr>
          <w:p w14:paraId="03C221EC" w14:textId="687F396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5 (32.5)</w:t>
            </w:r>
          </w:p>
        </w:tc>
      </w:tr>
      <w:tr w:rsidR="00772295" w:rsidRPr="005D59CE" w14:paraId="731BC58A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9B0E486" w14:textId="3FB15836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either agree nor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3BAA2B" w14:textId="73C94C86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1 (17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5FC0405" w14:textId="0C89AE6A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15.6)</w:t>
            </w:r>
          </w:p>
        </w:tc>
        <w:tc>
          <w:tcPr>
            <w:tcW w:w="729" w:type="pct"/>
            <w:vAlign w:val="center"/>
          </w:tcPr>
          <w:p w14:paraId="403309D6" w14:textId="18F4C43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 (26.1)</w:t>
            </w:r>
          </w:p>
        </w:tc>
        <w:tc>
          <w:tcPr>
            <w:tcW w:w="729" w:type="pct"/>
            <w:vAlign w:val="center"/>
          </w:tcPr>
          <w:p w14:paraId="010D1E4E" w14:textId="011761AC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7 (25.0)</w:t>
            </w:r>
          </w:p>
        </w:tc>
        <w:tc>
          <w:tcPr>
            <w:tcW w:w="731" w:type="pct"/>
            <w:vAlign w:val="center"/>
          </w:tcPr>
          <w:p w14:paraId="6F50355B" w14:textId="790ABD1A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 (6.5)</w:t>
            </w:r>
          </w:p>
        </w:tc>
      </w:tr>
      <w:tr w:rsidR="00772295" w:rsidRPr="005D59CE" w14:paraId="5D0FB9A0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CA6465F" w14:textId="1191E809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E66196" w14:textId="2C058270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1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E3A7E5F" w14:textId="6A69C898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 (3.0)</w:t>
            </w:r>
          </w:p>
        </w:tc>
        <w:tc>
          <w:tcPr>
            <w:tcW w:w="729" w:type="pct"/>
            <w:vAlign w:val="center"/>
          </w:tcPr>
          <w:p w14:paraId="550EFC45" w14:textId="77415B1D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3AF0C35A" w14:textId="215156F5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418316D5" w14:textId="4881AC60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</w:tr>
      <w:tr w:rsidR="00772295" w:rsidRPr="005D59CE" w14:paraId="2D77C5B8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D765BCA" w14:textId="22D15ED1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0AC1B45" w14:textId="31BEC1A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1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59ED319" w14:textId="7E1726C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  <w:tc>
          <w:tcPr>
            <w:tcW w:w="729" w:type="pct"/>
            <w:vAlign w:val="center"/>
          </w:tcPr>
          <w:p w14:paraId="1915464B" w14:textId="5936E88C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603672E0" w14:textId="2A84174E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4)</w:t>
            </w:r>
          </w:p>
        </w:tc>
        <w:tc>
          <w:tcPr>
            <w:tcW w:w="731" w:type="pct"/>
            <w:vAlign w:val="center"/>
          </w:tcPr>
          <w:p w14:paraId="23E1EE18" w14:textId="287EDA03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772295" w:rsidRPr="005D59CE" w14:paraId="3C48230C" w14:textId="77777777" w:rsidTr="00A93267">
        <w:trPr>
          <w:trHeight w:val="362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60E4957F" w14:textId="6260D796" w:rsidR="00772295" w:rsidRPr="005D59CE" w:rsidRDefault="00772295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mong patients to whom you've recommended RSV vaccination, what percentage in each of the following age groups do you think have followed through and gotten vaccinated? Mean (SD)</w:t>
            </w:r>
          </w:p>
        </w:tc>
      </w:tr>
      <w:tr w:rsidR="00772295" w:rsidRPr="005D59CE" w14:paraId="44322168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75E1553" w14:textId="5960B915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59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4DDFF5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273</w:t>
            </w:r>
          </w:p>
          <w:p w14:paraId="5F64EB97" w14:textId="52414701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5.5 (26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8FFE03E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93</w:t>
            </w:r>
          </w:p>
          <w:p w14:paraId="3DAEE2E9" w14:textId="7CFE0B2E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.7 (26.6)</w:t>
            </w:r>
          </w:p>
        </w:tc>
        <w:tc>
          <w:tcPr>
            <w:tcW w:w="729" w:type="pct"/>
            <w:vAlign w:val="center"/>
          </w:tcPr>
          <w:p w14:paraId="056C7CAF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63</w:t>
            </w:r>
          </w:p>
          <w:p w14:paraId="7943E36D" w14:textId="08642858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2.1 (25.3)</w:t>
            </w:r>
          </w:p>
        </w:tc>
        <w:tc>
          <w:tcPr>
            <w:tcW w:w="729" w:type="pct"/>
            <w:vAlign w:val="center"/>
          </w:tcPr>
          <w:p w14:paraId="2F87E03D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43</w:t>
            </w:r>
          </w:p>
          <w:p w14:paraId="3C78C42F" w14:textId="0994E0FC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.3 (23.9)</w:t>
            </w:r>
          </w:p>
        </w:tc>
        <w:tc>
          <w:tcPr>
            <w:tcW w:w="731" w:type="pct"/>
            <w:vAlign w:val="center"/>
          </w:tcPr>
          <w:p w14:paraId="268A7A89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74</w:t>
            </w:r>
          </w:p>
          <w:p w14:paraId="000B1505" w14:textId="3E2B849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.9 (24.4)</w:t>
            </w:r>
          </w:p>
        </w:tc>
      </w:tr>
      <w:tr w:rsidR="00772295" w:rsidRPr="005D59CE" w14:paraId="2074DBFC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E0A5048" w14:textId="393185E5" w:rsidR="00B4617C" w:rsidRPr="005D59CE" w:rsidRDefault="00B4617C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Pr="005D59CE">
              <w:rPr>
                <w:rFonts w:ascii="Tahoma" w:hAnsi="Tahoma" w:cs="Tahoma"/>
                <w:sz w:val="20"/>
                <w:szCs w:val="20"/>
              </w:rPr>
              <w:t>74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AA46E40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451</w:t>
            </w:r>
          </w:p>
          <w:p w14:paraId="2CB6A649" w14:textId="69B25CF1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8.9 (26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EF54E6D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30</w:t>
            </w:r>
          </w:p>
          <w:p w14:paraId="761606F9" w14:textId="574A7848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1.5 (26.9)</w:t>
            </w:r>
          </w:p>
        </w:tc>
        <w:tc>
          <w:tcPr>
            <w:tcW w:w="729" w:type="pct"/>
            <w:vAlign w:val="center"/>
          </w:tcPr>
          <w:p w14:paraId="18B21324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89</w:t>
            </w:r>
          </w:p>
          <w:p w14:paraId="46167119" w14:textId="24A2E82F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6.8 (24.1)</w:t>
            </w:r>
          </w:p>
        </w:tc>
        <w:tc>
          <w:tcPr>
            <w:tcW w:w="729" w:type="pct"/>
            <w:vAlign w:val="center"/>
          </w:tcPr>
          <w:p w14:paraId="62DDE34D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80</w:t>
            </w:r>
          </w:p>
          <w:p w14:paraId="65FDA29F" w14:textId="01D8526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.9 (25.6)</w:t>
            </w:r>
          </w:p>
        </w:tc>
        <w:tc>
          <w:tcPr>
            <w:tcW w:w="731" w:type="pct"/>
            <w:vAlign w:val="center"/>
          </w:tcPr>
          <w:p w14:paraId="64232225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52</w:t>
            </w:r>
          </w:p>
          <w:p w14:paraId="4E54A619" w14:textId="3917E118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6.3 (25.7)</w:t>
            </w:r>
          </w:p>
        </w:tc>
      </w:tr>
      <w:tr w:rsidR="00772295" w:rsidRPr="005D59CE" w14:paraId="7FB5C288" w14:textId="77777777" w:rsidTr="00A93267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178105C" w14:textId="328DC2C0" w:rsidR="00B4617C" w:rsidRPr="005D59CE" w:rsidRDefault="00A93267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≥</w:t>
            </w:r>
            <w:r w:rsidR="00B4617C" w:rsidRPr="005D59CE">
              <w:rPr>
                <w:rFonts w:ascii="Tahoma" w:hAnsi="Tahoma" w:cs="Tahoma"/>
                <w:sz w:val="20"/>
                <w:szCs w:val="20"/>
              </w:rPr>
              <w:t>75 years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9146749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465</w:t>
            </w:r>
          </w:p>
          <w:p w14:paraId="26189881" w14:textId="1F0A4C0E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9.3 (27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7FEC46C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33</w:t>
            </w:r>
          </w:p>
          <w:p w14:paraId="189F42BD" w14:textId="20D6B58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.2 (26.8)</w:t>
            </w:r>
          </w:p>
        </w:tc>
        <w:tc>
          <w:tcPr>
            <w:tcW w:w="729" w:type="pct"/>
            <w:vAlign w:val="center"/>
          </w:tcPr>
          <w:p w14:paraId="579413DC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93</w:t>
            </w:r>
          </w:p>
          <w:p w14:paraId="30D01724" w14:textId="1204A755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5.9 (23.9)</w:t>
            </w:r>
          </w:p>
        </w:tc>
        <w:tc>
          <w:tcPr>
            <w:tcW w:w="729" w:type="pct"/>
            <w:vAlign w:val="center"/>
          </w:tcPr>
          <w:p w14:paraId="64F3D484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81</w:t>
            </w:r>
          </w:p>
          <w:p w14:paraId="3A1488AF" w14:textId="59531FB2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.6 (29.2)</w:t>
            </w:r>
          </w:p>
        </w:tc>
        <w:tc>
          <w:tcPr>
            <w:tcW w:w="731" w:type="pct"/>
            <w:vAlign w:val="center"/>
          </w:tcPr>
          <w:p w14:paraId="35D8B4BA" w14:textId="77777777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58</w:t>
            </w:r>
          </w:p>
          <w:p w14:paraId="40CC7BCA" w14:textId="60A1AF8E" w:rsidR="00B4617C" w:rsidRPr="005D59CE" w:rsidRDefault="00B4617C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7.6 (26.8)</w:t>
            </w:r>
          </w:p>
        </w:tc>
      </w:tr>
      <w:tr w:rsidR="00772295" w:rsidRPr="005D59CE" w14:paraId="05BC38D8" w14:textId="77777777" w:rsidTr="00A93267">
        <w:trPr>
          <w:trHeight w:val="362"/>
        </w:trPr>
        <w:tc>
          <w:tcPr>
            <w:tcW w:w="5000" w:type="pct"/>
            <w:gridSpan w:val="6"/>
            <w:shd w:val="clear" w:color="auto" w:fill="E7E6E6" w:themeFill="background2"/>
            <w:vAlign w:val="center"/>
          </w:tcPr>
          <w:p w14:paraId="75598124" w14:textId="5CD2FC6E" w:rsidR="00772295" w:rsidRPr="005D59CE" w:rsidRDefault="00772295" w:rsidP="0049216F">
            <w:pPr>
              <w:pStyle w:val="TableParagraph"/>
              <w:spacing w:before="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 xml:space="preserve">To what extent do you agree with the following statements regarding RSV vaccinations? (n, </w:t>
            </w:r>
            <w:r w:rsidR="006A3C08" w:rsidRPr="005D59CE">
              <w:rPr>
                <w:rFonts w:ascii="Tahoma" w:hAnsi="Tahoma" w:cs="Tahoma"/>
                <w:sz w:val="20"/>
                <w:szCs w:val="20"/>
              </w:rPr>
              <w:t>%</w:t>
            </w:r>
            <w:r w:rsidRPr="005D59CE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</w:tr>
      <w:tr w:rsidR="00772295" w:rsidRPr="005D59CE" w14:paraId="03F66EB1" w14:textId="77777777" w:rsidTr="009855F1">
        <w:trPr>
          <w:trHeight w:val="362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57E7EDD" w14:textId="09D09C62" w:rsidR="002F2582" w:rsidRPr="005D59CE" w:rsidRDefault="00C17F1A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“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59 years who are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at increased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risk </w:t>
            </w:r>
            <w:r w:rsidR="0021487A" w:rsidRPr="005D59CE">
              <w:rPr>
                <w:rFonts w:ascii="Tahoma" w:hAnsi="Tahoma" w:cs="Tahoma"/>
                <w:sz w:val="20"/>
                <w:szCs w:val="20"/>
              </w:rPr>
              <w:t>of</w:t>
            </w:r>
            <w:r w:rsidR="00434C3C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severe RSV disease should be included in</w:t>
            </w:r>
            <w:r w:rsidR="00874B86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ACIP recommendations for RSV </w:t>
            </w:r>
            <w:proofErr w:type="spellStart"/>
            <w:r w:rsidR="002F2582" w:rsidRPr="005D59CE">
              <w:rPr>
                <w:rFonts w:ascii="Tahoma" w:hAnsi="Tahoma" w:cs="Tahoma"/>
                <w:sz w:val="20"/>
                <w:szCs w:val="20"/>
              </w:rPr>
              <w:t>vaccination</w:t>
            </w:r>
            <w:r w:rsidRPr="005D59CE">
              <w:rPr>
                <w:rFonts w:ascii="Tahoma" w:hAnsi="Tahoma" w:cs="Tahoma"/>
                <w:sz w:val="20"/>
                <w:szCs w:val="20"/>
              </w:rPr>
              <w:t>.”</w:t>
            </w:r>
            <w:r w:rsidR="00F83C22"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0D5E084" w14:textId="253043E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699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81307EF" w14:textId="73F31D2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99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3D244FD0" w14:textId="7B8FB65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52</w:t>
            </w: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3516BF4C" w14:textId="5E556A7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148</w:t>
            </w: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44B58D31" w14:textId="184D6FA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N=200</w:t>
            </w:r>
          </w:p>
        </w:tc>
      </w:tr>
      <w:tr w:rsidR="00772295" w:rsidRPr="005D59CE" w14:paraId="235E02B5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0012045" w14:textId="6A7DF6C2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3FB1BC" w14:textId="0349D96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6 (25.2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4925BC1" w14:textId="7AD8A83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2 (31.2)</w:t>
            </w:r>
          </w:p>
        </w:tc>
        <w:tc>
          <w:tcPr>
            <w:tcW w:w="729" w:type="pct"/>
            <w:vAlign w:val="center"/>
          </w:tcPr>
          <w:p w14:paraId="6DD6C883" w14:textId="385124C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 (28.3)</w:t>
            </w:r>
          </w:p>
        </w:tc>
        <w:tc>
          <w:tcPr>
            <w:tcW w:w="729" w:type="pct"/>
            <w:vAlign w:val="center"/>
          </w:tcPr>
          <w:p w14:paraId="63D73BC7" w14:textId="390A91D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0 (20.3)</w:t>
            </w:r>
          </w:p>
        </w:tc>
        <w:tc>
          <w:tcPr>
            <w:tcW w:w="731" w:type="pct"/>
            <w:vAlign w:val="center"/>
          </w:tcPr>
          <w:p w14:paraId="531D3A9A" w14:textId="64AD82F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20.5)</w:t>
            </w:r>
          </w:p>
        </w:tc>
      </w:tr>
      <w:tr w:rsidR="00772295" w:rsidRPr="005D59CE" w14:paraId="477887E5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89AAEA5" w14:textId="7D70668F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2AE86E" w14:textId="2B65020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33 (61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6237A6F" w14:textId="265EAFDF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5 (57.8)</w:t>
            </w:r>
          </w:p>
        </w:tc>
        <w:tc>
          <w:tcPr>
            <w:tcW w:w="729" w:type="pct"/>
            <w:vAlign w:val="center"/>
          </w:tcPr>
          <w:p w14:paraId="0A1CD031" w14:textId="71599AF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7 (57.2)</w:t>
            </w:r>
          </w:p>
        </w:tc>
        <w:tc>
          <w:tcPr>
            <w:tcW w:w="729" w:type="pct"/>
            <w:vAlign w:val="center"/>
          </w:tcPr>
          <w:p w14:paraId="0E6B8F71" w14:textId="781B3E1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9 (66.9)</w:t>
            </w:r>
          </w:p>
        </w:tc>
        <w:tc>
          <w:tcPr>
            <w:tcW w:w="731" w:type="pct"/>
            <w:vAlign w:val="center"/>
          </w:tcPr>
          <w:p w14:paraId="4F6A98E6" w14:textId="650D05F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32 (66.0)</w:t>
            </w:r>
          </w:p>
        </w:tc>
      </w:tr>
      <w:tr w:rsidR="00772295" w:rsidRPr="005D59CE" w14:paraId="7220F298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6023BF2" w14:textId="26FDA454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EC2B85C" w14:textId="0C57C98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4 (3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F278E98" w14:textId="32E1BED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  <w:tc>
          <w:tcPr>
            <w:tcW w:w="729" w:type="pct"/>
            <w:vAlign w:val="center"/>
          </w:tcPr>
          <w:p w14:paraId="4B9629A5" w14:textId="2FADDA0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5AC88345" w14:textId="042222E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5960D039" w14:textId="5EBB17C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 (5.5)</w:t>
            </w:r>
          </w:p>
        </w:tc>
      </w:tr>
      <w:tr w:rsidR="00772295" w:rsidRPr="005D59CE" w14:paraId="7B24B841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7507B3E4" w14:textId="72AB25D3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38D29A3" w14:textId="0318608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0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9833D24" w14:textId="451835F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5ACD4945" w14:textId="04B37A7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1080C8F1" w14:textId="53500B2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37A9761B" w14:textId="79E8E4E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5)</w:t>
            </w:r>
          </w:p>
        </w:tc>
      </w:tr>
      <w:tr w:rsidR="00772295" w:rsidRPr="005D59CE" w14:paraId="34D24D86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ABD9CA2" w14:textId="2AD71600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on't know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72ED8FA" w14:textId="470E1397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1 (8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B46DEC4" w14:textId="183A645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7.5)</w:t>
            </w:r>
          </w:p>
        </w:tc>
        <w:tc>
          <w:tcPr>
            <w:tcW w:w="729" w:type="pct"/>
            <w:vAlign w:val="center"/>
          </w:tcPr>
          <w:p w14:paraId="38DCC6EA" w14:textId="65A20F2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2)</w:t>
            </w:r>
          </w:p>
        </w:tc>
        <w:tc>
          <w:tcPr>
            <w:tcW w:w="729" w:type="pct"/>
            <w:vAlign w:val="center"/>
          </w:tcPr>
          <w:p w14:paraId="08C7E451" w14:textId="76A6A09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778E9AB7" w14:textId="3060A1C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5 (7.5)</w:t>
            </w:r>
          </w:p>
        </w:tc>
      </w:tr>
      <w:tr w:rsidR="00772295" w:rsidRPr="005D59CE" w14:paraId="44CE0032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2F4EF04" w14:textId="1873CBB4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Missing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821E0F" w14:textId="1A86084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FC7E25E" w14:textId="3710A56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9" w:type="pct"/>
            <w:vAlign w:val="center"/>
          </w:tcPr>
          <w:p w14:paraId="12441479" w14:textId="69AE44B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729" w:type="pct"/>
            <w:vAlign w:val="center"/>
          </w:tcPr>
          <w:p w14:paraId="58D21277" w14:textId="433F4D9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31" w:type="pct"/>
            <w:vAlign w:val="center"/>
          </w:tcPr>
          <w:p w14:paraId="0E1B3507" w14:textId="1412542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772295" w:rsidRPr="005D59CE" w14:paraId="6FEDFD0D" w14:textId="77777777" w:rsidTr="009855F1">
        <w:trPr>
          <w:trHeight w:val="307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1087E01" w14:textId="4A16920A" w:rsidR="002F2582" w:rsidRPr="005D59CE" w:rsidRDefault="00C17F1A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“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The benefits of RSV vaccination outweigh the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potential risks for 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59 years who are</w:t>
            </w:r>
            <w:r w:rsidR="00874B86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at increased risk </w:t>
            </w:r>
            <w:r w:rsidR="0021487A" w:rsidRPr="005D59CE">
              <w:rPr>
                <w:rFonts w:ascii="Tahoma" w:hAnsi="Tahoma" w:cs="Tahoma"/>
                <w:sz w:val="20"/>
                <w:szCs w:val="20"/>
              </w:rPr>
              <w:t>of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 severe RSV </w:t>
            </w:r>
            <w:proofErr w:type="spellStart"/>
            <w:r w:rsidR="002F2582" w:rsidRPr="005D59CE">
              <w:rPr>
                <w:rFonts w:ascii="Tahoma" w:hAnsi="Tahoma" w:cs="Tahoma"/>
                <w:sz w:val="20"/>
                <w:szCs w:val="20"/>
              </w:rPr>
              <w:t>disease</w:t>
            </w:r>
            <w:r w:rsidRPr="005D59CE">
              <w:rPr>
                <w:rFonts w:ascii="Tahoma" w:hAnsi="Tahoma" w:cs="Tahoma"/>
                <w:sz w:val="20"/>
                <w:szCs w:val="20"/>
              </w:rPr>
              <w:t>.”</w:t>
            </w:r>
            <w:r w:rsidR="008E3C76"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DD6B679" w14:textId="7515DDB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122E5BA" w14:textId="62E873E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32D3B2AA" w14:textId="0AB4240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7E79F008" w14:textId="3BD75E6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26FA6B2A" w14:textId="504DC69F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72295" w:rsidRPr="005D59CE" w14:paraId="00115C18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811D0EA" w14:textId="36D3D04E" w:rsidR="002F2582" w:rsidRPr="005D59CE" w:rsidRDefault="002F2582" w:rsidP="0049216F">
            <w:pPr>
              <w:ind w:left="720"/>
              <w:rPr>
                <w:rFonts w:ascii="Tahoma" w:eastAsia="Times New Roman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8857C7" w14:textId="6A6DF42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9 (27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F9C6507" w14:textId="5ECAC35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27.1)</w:t>
            </w:r>
          </w:p>
        </w:tc>
        <w:tc>
          <w:tcPr>
            <w:tcW w:w="729" w:type="pct"/>
            <w:vAlign w:val="center"/>
          </w:tcPr>
          <w:p w14:paraId="3DDCA193" w14:textId="770B64A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35.3)</w:t>
            </w:r>
          </w:p>
        </w:tc>
        <w:tc>
          <w:tcPr>
            <w:tcW w:w="729" w:type="pct"/>
            <w:vAlign w:val="center"/>
          </w:tcPr>
          <w:p w14:paraId="542F4AAF" w14:textId="372CFAB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20.9)</w:t>
            </w:r>
          </w:p>
        </w:tc>
        <w:tc>
          <w:tcPr>
            <w:tcW w:w="731" w:type="pct"/>
            <w:vAlign w:val="center"/>
          </w:tcPr>
          <w:p w14:paraId="355103F3" w14:textId="5552DF07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0 (25.0)</w:t>
            </w:r>
          </w:p>
        </w:tc>
      </w:tr>
      <w:tr w:rsidR="00772295" w:rsidRPr="005D59CE" w14:paraId="199FCE07" w14:textId="77777777" w:rsidTr="00A93267">
        <w:trPr>
          <w:trHeight w:val="422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506BDE4" w14:textId="31166786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EAF9E02" w14:textId="0EB7F27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09 (58.4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24D9376" w14:textId="0D32498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8 (59.3)</w:t>
            </w:r>
          </w:p>
        </w:tc>
        <w:tc>
          <w:tcPr>
            <w:tcW w:w="729" w:type="pct"/>
            <w:vAlign w:val="center"/>
          </w:tcPr>
          <w:p w14:paraId="451EDC73" w14:textId="616BF96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7 (50.3)</w:t>
            </w:r>
          </w:p>
        </w:tc>
        <w:tc>
          <w:tcPr>
            <w:tcW w:w="729" w:type="pct"/>
            <w:vAlign w:val="center"/>
          </w:tcPr>
          <w:p w14:paraId="4BFC05A9" w14:textId="37D0E9A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8 (59.5)</w:t>
            </w:r>
          </w:p>
        </w:tc>
        <w:tc>
          <w:tcPr>
            <w:tcW w:w="731" w:type="pct"/>
            <w:vAlign w:val="center"/>
          </w:tcPr>
          <w:p w14:paraId="1E721517" w14:textId="256FAE4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6 (63.0)</w:t>
            </w:r>
          </w:p>
        </w:tc>
      </w:tr>
      <w:tr w:rsidR="00772295" w:rsidRPr="005D59CE" w14:paraId="6FC8107E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2AF9EA3" w14:textId="438E5EEA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665A09E" w14:textId="07728E1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8 (4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3CF993A" w14:textId="086DF9F3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  <w:tc>
          <w:tcPr>
            <w:tcW w:w="729" w:type="pct"/>
            <w:vAlign w:val="center"/>
          </w:tcPr>
          <w:p w14:paraId="0E361905" w14:textId="5DD2D86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 (2.6)</w:t>
            </w:r>
          </w:p>
        </w:tc>
        <w:tc>
          <w:tcPr>
            <w:tcW w:w="729" w:type="pct"/>
            <w:vAlign w:val="center"/>
          </w:tcPr>
          <w:p w14:paraId="4C6A8B37" w14:textId="18E8095F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 (6.8)</w:t>
            </w:r>
          </w:p>
        </w:tc>
        <w:tc>
          <w:tcPr>
            <w:tcW w:w="731" w:type="pct"/>
            <w:vAlign w:val="center"/>
          </w:tcPr>
          <w:p w14:paraId="2E6B91E0" w14:textId="0ABEF7C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</w:tr>
      <w:tr w:rsidR="00772295" w:rsidRPr="005D59CE" w14:paraId="446AD2BF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692DB4F8" w14:textId="47DC0BAD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pacing w:val="-4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9849066" w14:textId="5B976AF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0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DA447AA" w14:textId="56814E6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0)</w:t>
            </w:r>
          </w:p>
        </w:tc>
        <w:tc>
          <w:tcPr>
            <w:tcW w:w="729" w:type="pct"/>
            <w:vAlign w:val="center"/>
          </w:tcPr>
          <w:p w14:paraId="725DF77B" w14:textId="4816A57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29" w:type="pct"/>
            <w:vAlign w:val="center"/>
          </w:tcPr>
          <w:p w14:paraId="19EC28C4" w14:textId="7F8B6EA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13E49D14" w14:textId="27CA48B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772295" w:rsidRPr="005D59CE" w14:paraId="376D9563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5123B1FE" w14:textId="5FB8CF6D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pacing w:val="-4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on't know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70377C" w14:textId="39F4B83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2 (10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290D8490" w14:textId="758A144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9.0)</w:t>
            </w:r>
          </w:p>
        </w:tc>
        <w:tc>
          <w:tcPr>
            <w:tcW w:w="729" w:type="pct"/>
            <w:vAlign w:val="center"/>
          </w:tcPr>
          <w:p w14:paraId="06A34D1A" w14:textId="25C8390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8 (11.8)</w:t>
            </w:r>
          </w:p>
        </w:tc>
        <w:tc>
          <w:tcPr>
            <w:tcW w:w="729" w:type="pct"/>
            <w:vAlign w:val="center"/>
          </w:tcPr>
          <w:p w14:paraId="41D1882E" w14:textId="16FCC54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12.8)</w:t>
            </w:r>
          </w:p>
        </w:tc>
        <w:tc>
          <w:tcPr>
            <w:tcW w:w="731" w:type="pct"/>
            <w:vAlign w:val="center"/>
          </w:tcPr>
          <w:p w14:paraId="1E622D39" w14:textId="244014F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8.5)</w:t>
            </w:r>
          </w:p>
        </w:tc>
      </w:tr>
      <w:tr w:rsidR="00772295" w:rsidRPr="005D59CE" w14:paraId="41210D5B" w14:textId="77777777" w:rsidTr="009855F1">
        <w:trPr>
          <w:trHeight w:val="422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208BADB" w14:textId="517470F6" w:rsidR="002F2582" w:rsidRPr="005D59CE" w:rsidRDefault="00C17F1A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“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Adults aged 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59 years who are at increased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risk </w:t>
            </w:r>
            <w:r w:rsidR="0021487A" w:rsidRPr="005D59CE">
              <w:rPr>
                <w:rFonts w:ascii="Tahoma" w:hAnsi="Tahoma" w:cs="Tahoma"/>
                <w:sz w:val="20"/>
                <w:szCs w:val="20"/>
              </w:rPr>
              <w:t>of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 severe RSV disease can get the RSV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vaccine even though the ACIP has not provided a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recommendation in this </w:t>
            </w:r>
            <w:proofErr w:type="spellStart"/>
            <w:r w:rsidR="002F2582" w:rsidRPr="005D59CE">
              <w:rPr>
                <w:rFonts w:ascii="Tahoma" w:hAnsi="Tahoma" w:cs="Tahoma"/>
                <w:sz w:val="20"/>
                <w:szCs w:val="20"/>
              </w:rPr>
              <w:t>group</w:t>
            </w:r>
            <w:r w:rsidR="00BB708E" w:rsidRPr="005D59CE">
              <w:rPr>
                <w:rFonts w:ascii="Tahoma" w:hAnsi="Tahoma" w:cs="Tahoma"/>
                <w:sz w:val="20"/>
                <w:szCs w:val="20"/>
              </w:rPr>
              <w:t>.</w:t>
            </w:r>
            <w:r w:rsidRPr="005D59CE">
              <w:rPr>
                <w:rFonts w:ascii="Tahoma" w:hAnsi="Tahoma" w:cs="Tahoma"/>
                <w:sz w:val="20"/>
                <w:szCs w:val="20"/>
              </w:rPr>
              <w:t>”</w:t>
            </w:r>
            <w:r w:rsidR="00F83C22"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3F50667" w14:textId="52C9B1D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0362A8" w14:textId="1EB8EE3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3EEC8B37" w14:textId="3797445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13A5A210" w14:textId="4124A1D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5446F490" w14:textId="35612A0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72295" w:rsidRPr="005D59CE" w14:paraId="74DB3844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C0A3C1E" w14:textId="3197A0F1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FB11F7F" w14:textId="6A51EE9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4 (20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9120162" w14:textId="3DFB237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4 (27.1)</w:t>
            </w:r>
          </w:p>
        </w:tc>
        <w:tc>
          <w:tcPr>
            <w:tcW w:w="729" w:type="pct"/>
            <w:vAlign w:val="center"/>
          </w:tcPr>
          <w:p w14:paraId="72CBF9EB" w14:textId="584B070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22.2)</w:t>
            </w:r>
          </w:p>
        </w:tc>
        <w:tc>
          <w:tcPr>
            <w:tcW w:w="729" w:type="pct"/>
            <w:vAlign w:val="center"/>
          </w:tcPr>
          <w:p w14:paraId="163FAD1A" w14:textId="0D1E17B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4.9)</w:t>
            </w:r>
          </w:p>
        </w:tc>
        <w:tc>
          <w:tcPr>
            <w:tcW w:w="731" w:type="pct"/>
            <w:vAlign w:val="center"/>
          </w:tcPr>
          <w:p w14:paraId="23E07452" w14:textId="79F0EBA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17.0)</w:t>
            </w:r>
          </w:p>
        </w:tc>
      </w:tr>
      <w:tr w:rsidR="00772295" w:rsidRPr="005D59CE" w14:paraId="61608648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190A77AD" w14:textId="210608A2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9DDBC6" w14:textId="793437E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35 (47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6005100C" w14:textId="387811E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3 (46.7)</w:t>
            </w:r>
          </w:p>
        </w:tc>
        <w:tc>
          <w:tcPr>
            <w:tcW w:w="729" w:type="pct"/>
            <w:vAlign w:val="center"/>
          </w:tcPr>
          <w:p w14:paraId="3D458363" w14:textId="26C68CA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8 (51.0)</w:t>
            </w:r>
          </w:p>
        </w:tc>
        <w:tc>
          <w:tcPr>
            <w:tcW w:w="729" w:type="pct"/>
            <w:vAlign w:val="center"/>
          </w:tcPr>
          <w:p w14:paraId="2ECE3D70" w14:textId="2DD99C9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8 (52.7)</w:t>
            </w:r>
          </w:p>
        </w:tc>
        <w:tc>
          <w:tcPr>
            <w:tcW w:w="731" w:type="pct"/>
            <w:vAlign w:val="center"/>
          </w:tcPr>
          <w:p w14:paraId="3917CEAD" w14:textId="2608CA1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6 (43.0)</w:t>
            </w:r>
          </w:p>
        </w:tc>
      </w:tr>
      <w:tr w:rsidR="00772295" w:rsidRPr="005D59CE" w14:paraId="03E85FD7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F0C6447" w14:textId="7F85E279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96FD5C1" w14:textId="02DF368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91 (13.0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2681E69" w14:textId="1C17FBF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1 (10.6)</w:t>
            </w:r>
          </w:p>
        </w:tc>
        <w:tc>
          <w:tcPr>
            <w:tcW w:w="729" w:type="pct"/>
            <w:vAlign w:val="center"/>
          </w:tcPr>
          <w:p w14:paraId="2F637F0F" w14:textId="05E1BB4F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7.8)</w:t>
            </w:r>
          </w:p>
        </w:tc>
        <w:tc>
          <w:tcPr>
            <w:tcW w:w="729" w:type="pct"/>
            <w:vAlign w:val="center"/>
          </w:tcPr>
          <w:p w14:paraId="170E1EEB" w14:textId="5FBC3C6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7 (11.5)</w:t>
            </w:r>
          </w:p>
        </w:tc>
        <w:tc>
          <w:tcPr>
            <w:tcW w:w="731" w:type="pct"/>
            <w:vAlign w:val="center"/>
          </w:tcPr>
          <w:p w14:paraId="13C4E741" w14:textId="33440CC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41 (20.5)</w:t>
            </w:r>
          </w:p>
        </w:tc>
      </w:tr>
      <w:tr w:rsidR="00772295" w:rsidRPr="005D59CE" w14:paraId="43FA9A73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4B16991" w14:textId="2B44189C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2B8478" w14:textId="41D0E19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9 (2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1185AA31" w14:textId="0AC0BE0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  <w:tc>
          <w:tcPr>
            <w:tcW w:w="729" w:type="pct"/>
            <w:vAlign w:val="center"/>
          </w:tcPr>
          <w:p w14:paraId="4FDECEED" w14:textId="6D82A59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 (1.3)</w:t>
            </w:r>
          </w:p>
        </w:tc>
        <w:tc>
          <w:tcPr>
            <w:tcW w:w="729" w:type="pct"/>
            <w:vAlign w:val="center"/>
          </w:tcPr>
          <w:p w14:paraId="31B52B9F" w14:textId="53411F6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0E573E38" w14:textId="6175EDA7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2 (6.0)</w:t>
            </w:r>
          </w:p>
        </w:tc>
      </w:tr>
      <w:tr w:rsidR="00772295" w:rsidRPr="005D59CE" w14:paraId="75148A72" w14:textId="77777777" w:rsidTr="00A93267">
        <w:trPr>
          <w:trHeight w:val="365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0003F8C9" w14:textId="6E70E7A5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on't know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36BE3AE" w14:textId="02DA7D9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1 (15.9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4D0A4794" w14:textId="5ADBB41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3.1)</w:t>
            </w:r>
          </w:p>
        </w:tc>
        <w:tc>
          <w:tcPr>
            <w:tcW w:w="729" w:type="pct"/>
            <w:vAlign w:val="center"/>
          </w:tcPr>
          <w:p w14:paraId="1E68D75D" w14:textId="5C6E535D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7.6)</w:t>
            </w:r>
          </w:p>
        </w:tc>
        <w:tc>
          <w:tcPr>
            <w:tcW w:w="729" w:type="pct"/>
            <w:vAlign w:val="center"/>
          </w:tcPr>
          <w:p w14:paraId="371ADDCE" w14:textId="602EC0B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1 (20.9)</w:t>
            </w:r>
          </w:p>
        </w:tc>
        <w:tc>
          <w:tcPr>
            <w:tcW w:w="731" w:type="pct"/>
            <w:vAlign w:val="center"/>
          </w:tcPr>
          <w:p w14:paraId="1CBC0B91" w14:textId="363B070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7 (13.5)</w:t>
            </w:r>
          </w:p>
        </w:tc>
      </w:tr>
      <w:tr w:rsidR="00772295" w:rsidRPr="005D59CE" w14:paraId="02238A86" w14:textId="77777777" w:rsidTr="009855F1">
        <w:trPr>
          <w:trHeight w:val="307"/>
        </w:trPr>
        <w:tc>
          <w:tcPr>
            <w:tcW w:w="1353" w:type="pct"/>
            <w:tcBorders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0103046" w14:textId="1E982F98" w:rsidR="002F2582" w:rsidRPr="005D59CE" w:rsidRDefault="00C17F1A" w:rsidP="0049216F">
            <w:pPr>
              <w:pStyle w:val="TableParagraph"/>
              <w:spacing w:before="0"/>
              <w:ind w:left="360"/>
              <w:rPr>
                <w:rFonts w:ascii="Tahoma" w:hAnsi="Tahoma" w:cs="Tahoma"/>
                <w:sz w:val="20"/>
                <w:szCs w:val="20"/>
                <w:vertAlign w:val="superscript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“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I am concerned that my adult patients aged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50</w:t>
            </w:r>
            <w:r w:rsidR="00F83C22" w:rsidRPr="005D59CE">
              <w:rPr>
                <w:rFonts w:ascii="Tahoma" w:hAnsi="Tahoma" w:cs="Tahoma"/>
                <w:sz w:val="20"/>
                <w:szCs w:val="20"/>
              </w:rPr>
              <w:t>–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59 years who are at increased risk </w:t>
            </w:r>
            <w:r w:rsidR="0021487A" w:rsidRPr="005D59CE">
              <w:rPr>
                <w:rFonts w:ascii="Tahoma" w:hAnsi="Tahoma" w:cs="Tahoma"/>
                <w:sz w:val="20"/>
                <w:szCs w:val="20"/>
              </w:rPr>
              <w:t>of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 severe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RSV disease won't be able to get the RSV vaccine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>because the ACIP has not provided a</w:t>
            </w:r>
            <w:r w:rsidR="00772295" w:rsidRPr="005D59C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2F2582" w:rsidRPr="005D59CE">
              <w:rPr>
                <w:rFonts w:ascii="Tahoma" w:hAnsi="Tahoma" w:cs="Tahoma"/>
                <w:sz w:val="20"/>
                <w:szCs w:val="20"/>
              </w:rPr>
              <w:t xml:space="preserve">recommendation in this </w:t>
            </w:r>
            <w:proofErr w:type="spellStart"/>
            <w:r w:rsidR="002F2582" w:rsidRPr="005D59CE">
              <w:rPr>
                <w:rFonts w:ascii="Tahoma" w:hAnsi="Tahoma" w:cs="Tahoma"/>
                <w:sz w:val="20"/>
                <w:szCs w:val="20"/>
              </w:rPr>
              <w:t>group</w:t>
            </w:r>
            <w:r w:rsidRPr="005D59CE">
              <w:rPr>
                <w:rFonts w:ascii="Tahoma" w:hAnsi="Tahoma" w:cs="Tahoma"/>
                <w:sz w:val="20"/>
                <w:szCs w:val="20"/>
              </w:rPr>
              <w:t>.”</w:t>
            </w:r>
            <w:r w:rsidR="00F83C22" w:rsidRPr="005D59CE">
              <w:rPr>
                <w:rFonts w:ascii="Tahoma" w:hAnsi="Tahoma" w:cs="Tahom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818C6D1" w14:textId="6B95B9C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tcBorders>
              <w:lef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9903483" w14:textId="6A05482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5C3B77B4" w14:textId="67AE155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vAlign w:val="center"/>
          </w:tcPr>
          <w:p w14:paraId="706C26BB" w14:textId="1C75E9F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F2F2F2" w:themeFill="background1" w:themeFillShade="F2"/>
            <w:vAlign w:val="center"/>
          </w:tcPr>
          <w:p w14:paraId="0016B4D2" w14:textId="729DCBD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772295" w:rsidRPr="005D59CE" w14:paraId="25A0EB82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885ECEE" w14:textId="73140A03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4DF3B13" w14:textId="7E96B74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14 (16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72EA1CA5" w14:textId="18829A2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17.1)</w:t>
            </w:r>
          </w:p>
        </w:tc>
        <w:tc>
          <w:tcPr>
            <w:tcW w:w="729" w:type="pct"/>
            <w:vAlign w:val="center"/>
          </w:tcPr>
          <w:p w14:paraId="1A59D07E" w14:textId="24054B12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2 (20.9)</w:t>
            </w:r>
          </w:p>
        </w:tc>
        <w:tc>
          <w:tcPr>
            <w:tcW w:w="729" w:type="pct"/>
            <w:vAlign w:val="center"/>
          </w:tcPr>
          <w:p w14:paraId="02A030A4" w14:textId="60D9FEE5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2 (14.9)</w:t>
            </w:r>
          </w:p>
        </w:tc>
        <w:tc>
          <w:tcPr>
            <w:tcW w:w="731" w:type="pct"/>
            <w:vAlign w:val="center"/>
          </w:tcPr>
          <w:p w14:paraId="5676C643" w14:textId="7D57628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3.0)</w:t>
            </w:r>
          </w:p>
        </w:tc>
      </w:tr>
      <w:tr w:rsidR="00772295" w:rsidRPr="005D59CE" w14:paraId="3DDEACCF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977ABAD" w14:textId="62D106CF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01D054" w14:textId="46FBBAA3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65 (52.1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33A22778" w14:textId="5C68053F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4 (52.3)</w:t>
            </w:r>
          </w:p>
        </w:tc>
        <w:tc>
          <w:tcPr>
            <w:tcW w:w="729" w:type="pct"/>
            <w:vAlign w:val="center"/>
          </w:tcPr>
          <w:p w14:paraId="6ED0F14B" w14:textId="5569A271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69 (45.1)</w:t>
            </w:r>
          </w:p>
        </w:tc>
        <w:tc>
          <w:tcPr>
            <w:tcW w:w="729" w:type="pct"/>
            <w:vAlign w:val="center"/>
          </w:tcPr>
          <w:p w14:paraId="60C5CE1E" w14:textId="4A29C2C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83 (56.1)</w:t>
            </w:r>
          </w:p>
        </w:tc>
        <w:tc>
          <w:tcPr>
            <w:tcW w:w="731" w:type="pct"/>
            <w:vAlign w:val="center"/>
          </w:tcPr>
          <w:p w14:paraId="1F81491D" w14:textId="28B9C6C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9 (54.5)</w:t>
            </w:r>
          </w:p>
        </w:tc>
      </w:tr>
      <w:tr w:rsidR="00772295" w:rsidRPr="005D59CE" w14:paraId="60299A1F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229861C9" w14:textId="6407CC3A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AEC14AA" w14:textId="3D6C5DF9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3 (14.7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DE1A3E2" w14:textId="09B09A4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9 (14.6)</w:t>
            </w:r>
          </w:p>
        </w:tc>
        <w:tc>
          <w:tcPr>
            <w:tcW w:w="729" w:type="pct"/>
            <w:vAlign w:val="center"/>
          </w:tcPr>
          <w:p w14:paraId="3459050C" w14:textId="5D91B88B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7.0)</w:t>
            </w:r>
          </w:p>
        </w:tc>
        <w:tc>
          <w:tcPr>
            <w:tcW w:w="729" w:type="pct"/>
            <w:vAlign w:val="center"/>
          </w:tcPr>
          <w:p w14:paraId="56235F12" w14:textId="4C346E5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4 (9.5)</w:t>
            </w:r>
          </w:p>
        </w:tc>
        <w:tc>
          <w:tcPr>
            <w:tcW w:w="731" w:type="pct"/>
            <w:vAlign w:val="center"/>
          </w:tcPr>
          <w:p w14:paraId="26031AD8" w14:textId="784FDB8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4 (17.0)</w:t>
            </w:r>
          </w:p>
        </w:tc>
      </w:tr>
      <w:tr w:rsidR="00772295" w:rsidRPr="005D59CE" w14:paraId="122F9F80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370A864E" w14:textId="1A32B73F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9CF3F85" w14:textId="244408E6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6 (2.3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0EC49B59" w14:textId="28ADF70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7 (3.5)</w:t>
            </w:r>
          </w:p>
        </w:tc>
        <w:tc>
          <w:tcPr>
            <w:tcW w:w="729" w:type="pct"/>
            <w:vAlign w:val="center"/>
          </w:tcPr>
          <w:p w14:paraId="27886A7E" w14:textId="1677AB00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 (0.7)</w:t>
            </w:r>
          </w:p>
        </w:tc>
        <w:tc>
          <w:tcPr>
            <w:tcW w:w="729" w:type="pct"/>
            <w:vAlign w:val="center"/>
          </w:tcPr>
          <w:p w14:paraId="376A305A" w14:textId="63B90188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7FCDB898" w14:textId="0B5B9BD7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5 (2.5)</w:t>
            </w:r>
          </w:p>
        </w:tc>
      </w:tr>
      <w:tr w:rsidR="00C17F1A" w:rsidRPr="005D59CE" w14:paraId="571D220F" w14:textId="77777777" w:rsidTr="009855F1">
        <w:trPr>
          <w:trHeight w:val="360"/>
        </w:trPr>
        <w:tc>
          <w:tcPr>
            <w:tcW w:w="1353" w:type="pct"/>
            <w:tcBorders>
              <w:right w:val="single" w:sz="18" w:space="0" w:color="000000"/>
            </w:tcBorders>
            <w:vAlign w:val="center"/>
          </w:tcPr>
          <w:p w14:paraId="4806A3C7" w14:textId="26ACAE20" w:rsidR="002F2582" w:rsidRPr="005D59CE" w:rsidRDefault="002F2582" w:rsidP="0049216F">
            <w:pPr>
              <w:pStyle w:val="TableParagraph"/>
              <w:spacing w:before="0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Don't know</w:t>
            </w:r>
          </w:p>
        </w:tc>
        <w:tc>
          <w:tcPr>
            <w:tcW w:w="729" w:type="pct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C5DE90" w14:textId="560E5F2C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102 (14.6)</w:t>
            </w:r>
          </w:p>
        </w:tc>
        <w:tc>
          <w:tcPr>
            <w:tcW w:w="729" w:type="pct"/>
            <w:tcBorders>
              <w:left w:val="single" w:sz="18" w:space="0" w:color="000000"/>
            </w:tcBorders>
            <w:vAlign w:val="center"/>
          </w:tcPr>
          <w:p w14:paraId="5EF808E9" w14:textId="6311ECF3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 (12.6)</w:t>
            </w:r>
          </w:p>
        </w:tc>
        <w:tc>
          <w:tcPr>
            <w:tcW w:w="729" w:type="pct"/>
            <w:vAlign w:val="center"/>
          </w:tcPr>
          <w:p w14:paraId="6C7AC13C" w14:textId="6956C5AA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5 (16.3)</w:t>
            </w:r>
          </w:p>
        </w:tc>
        <w:tc>
          <w:tcPr>
            <w:tcW w:w="729" w:type="pct"/>
            <w:vAlign w:val="center"/>
          </w:tcPr>
          <w:p w14:paraId="3C541EE5" w14:textId="6988E104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7.6)</w:t>
            </w:r>
          </w:p>
        </w:tc>
        <w:tc>
          <w:tcPr>
            <w:tcW w:w="731" w:type="pct"/>
            <w:vAlign w:val="center"/>
          </w:tcPr>
          <w:p w14:paraId="02321A07" w14:textId="3C79672E" w:rsidR="002F2582" w:rsidRPr="005D59CE" w:rsidRDefault="002F2582" w:rsidP="0049216F">
            <w:pPr>
              <w:pStyle w:val="TableParagraph"/>
              <w:spacing w:before="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5D59CE">
              <w:rPr>
                <w:rFonts w:ascii="Tahoma" w:hAnsi="Tahoma" w:cs="Tahoma"/>
                <w:sz w:val="20"/>
                <w:szCs w:val="20"/>
              </w:rPr>
              <w:t>26 (13.0)</w:t>
            </w:r>
          </w:p>
        </w:tc>
      </w:tr>
    </w:tbl>
    <w:p w14:paraId="3987C518" w14:textId="03009AEE" w:rsidR="00FD60E1" w:rsidRPr="00833526" w:rsidRDefault="00833526" w:rsidP="00415541">
      <w:pPr>
        <w:rPr>
          <w:rFonts w:ascii="Tahoma" w:hAnsi="Tahoma" w:cs="Tahoma"/>
          <w:b/>
          <w:bCs/>
        </w:rPr>
      </w:pPr>
      <w:proofErr w:type="spellStart"/>
      <w:r w:rsidRPr="00833526">
        <w:rPr>
          <w:rFonts w:ascii="Tahoma" w:hAnsi="Tahoma" w:cs="Tahoma"/>
          <w:sz w:val="20"/>
          <w:szCs w:val="20"/>
          <w:vertAlign w:val="superscript"/>
        </w:rPr>
        <w:t>a</w:t>
      </w:r>
      <w:r w:rsidRPr="00833526">
        <w:rPr>
          <w:rFonts w:ascii="Tahoma" w:hAnsi="Tahoma" w:cs="Tahoma"/>
          <w:sz w:val="20"/>
          <w:szCs w:val="20"/>
        </w:rPr>
        <w:t>Following</w:t>
      </w:r>
      <w:proofErr w:type="spellEnd"/>
      <w:r w:rsidRPr="00833526">
        <w:rPr>
          <w:rFonts w:ascii="Tahoma" w:hAnsi="Tahoma" w:cs="Tahoma"/>
          <w:sz w:val="20"/>
          <w:szCs w:val="20"/>
        </w:rPr>
        <w:t xml:space="preserve"> survey administration, in June 2025, ACIP recommendations were updated to include RSV vaccination among increased-risk adults aged 50–59 years. Abbreviations: ACIP, Advisory Committee on Immunization Practices; HCP, healthcare professional; NP, nurse practitioner; PA, physician assistant; PCP, primary care physician; RSV, respiratory syncytial virus; SD, standard deviation.</w:t>
      </w:r>
    </w:p>
    <w:sectPr w:rsidR="00FD60E1" w:rsidRPr="00833526" w:rsidSect="00415541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02BCB" w14:textId="77777777" w:rsidR="00EB6DAE" w:rsidRPr="00DB1163" w:rsidRDefault="00EB6DAE">
      <w:r w:rsidRPr="00DB1163">
        <w:separator/>
      </w:r>
    </w:p>
  </w:endnote>
  <w:endnote w:type="continuationSeparator" w:id="0">
    <w:p w14:paraId="7B3DE83C" w14:textId="77777777" w:rsidR="00EB6DAE" w:rsidRPr="00DB1163" w:rsidRDefault="00EB6DAE">
      <w:r w:rsidRPr="00DB11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default"/>
    <w:sig w:usb0="00000000" w:usb1="0000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sz w:val="20"/>
      </w:rPr>
    </w:sdtEndPr>
    <w:sdtContent>
      <w:p w14:paraId="768E9623" w14:textId="69AF8160" w:rsidR="00974FE9" w:rsidRDefault="00974FE9" w:rsidP="00974FE9">
        <w:pPr>
          <w:pStyle w:val="Footer"/>
          <w:jc w:val="right"/>
        </w:pPr>
      </w:p>
      <w:p w14:paraId="30FBEF87" w14:textId="332940BB" w:rsidR="00DD2F6C" w:rsidRPr="00DB1163" w:rsidRDefault="00833526" w:rsidP="00DA19E2">
        <w:pPr>
          <w:pStyle w:val="Footer"/>
          <w:jc w:val="center"/>
          <w:rPr>
            <w:rFonts w:ascii="Tahoma" w:hAnsi="Tahoma" w:cs="Tahoma"/>
            <w:sz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F2E63" w14:textId="77777777" w:rsidR="00EB6DAE" w:rsidRPr="00DB1163" w:rsidRDefault="00EB6DAE">
      <w:r w:rsidRPr="00DB1163">
        <w:separator/>
      </w:r>
    </w:p>
  </w:footnote>
  <w:footnote w:type="continuationSeparator" w:id="0">
    <w:p w14:paraId="6E3AB12C" w14:textId="77777777" w:rsidR="00EB6DAE" w:rsidRPr="00DB1163" w:rsidRDefault="00EB6DAE">
      <w:r w:rsidRPr="00DB116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0BF06" w14:textId="37C0EACA" w:rsidR="00DD2F6C" w:rsidRPr="00DB1163" w:rsidRDefault="00DD2F6C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76E"/>
    <w:multiLevelType w:val="multilevel"/>
    <w:tmpl w:val="8A625E7E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30"/>
        </w:tabs>
        <w:ind w:left="33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210"/>
        </w:tabs>
        <w:ind w:left="62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2951D0"/>
    <w:multiLevelType w:val="hybridMultilevel"/>
    <w:tmpl w:val="9F3E8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7834F7"/>
    <w:multiLevelType w:val="hybridMultilevel"/>
    <w:tmpl w:val="C1BE45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CB26DA"/>
    <w:multiLevelType w:val="multilevel"/>
    <w:tmpl w:val="7972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1">
    <w:nsid w:val="01430913"/>
    <w:multiLevelType w:val="hybridMultilevel"/>
    <w:tmpl w:val="8C74BE16"/>
    <w:lvl w:ilvl="0" w:tplc="5366CA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2E677C4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2EA85B56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6778F1BA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5167300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0BCBA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CBB20DE6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9C308918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EFC05E2C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14F5A3A"/>
    <w:multiLevelType w:val="hybridMultilevel"/>
    <w:tmpl w:val="74F8B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651BFF"/>
    <w:multiLevelType w:val="hybridMultilevel"/>
    <w:tmpl w:val="5F92E8BA"/>
    <w:lvl w:ilvl="0" w:tplc="55B092A6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BB0204"/>
    <w:multiLevelType w:val="hybridMultilevel"/>
    <w:tmpl w:val="F9FC0388"/>
    <w:lvl w:ilvl="0" w:tplc="F28A2368">
      <w:start w:val="1"/>
      <w:numFmt w:val="decimal"/>
      <w:lvlText w:val="%1."/>
      <w:lvlJc w:val="left"/>
      <w:pPr>
        <w:ind w:left="720" w:hanging="360"/>
      </w:pPr>
    </w:lvl>
    <w:lvl w:ilvl="1" w:tplc="A7AC16C8">
      <w:start w:val="1"/>
      <w:numFmt w:val="decimal"/>
      <w:lvlText w:val="%2."/>
      <w:lvlJc w:val="left"/>
      <w:pPr>
        <w:ind w:left="720" w:hanging="360"/>
      </w:pPr>
    </w:lvl>
    <w:lvl w:ilvl="2" w:tplc="4B682DF2">
      <w:start w:val="1"/>
      <w:numFmt w:val="decimal"/>
      <w:lvlText w:val="%3."/>
      <w:lvlJc w:val="left"/>
      <w:pPr>
        <w:ind w:left="720" w:hanging="360"/>
      </w:pPr>
    </w:lvl>
    <w:lvl w:ilvl="3" w:tplc="F8F0D492">
      <w:start w:val="1"/>
      <w:numFmt w:val="decimal"/>
      <w:lvlText w:val="%4."/>
      <w:lvlJc w:val="left"/>
      <w:pPr>
        <w:ind w:left="720" w:hanging="360"/>
      </w:pPr>
    </w:lvl>
    <w:lvl w:ilvl="4" w:tplc="60D4FB14">
      <w:start w:val="1"/>
      <w:numFmt w:val="decimal"/>
      <w:lvlText w:val="%5."/>
      <w:lvlJc w:val="left"/>
      <w:pPr>
        <w:ind w:left="720" w:hanging="360"/>
      </w:pPr>
    </w:lvl>
    <w:lvl w:ilvl="5" w:tplc="B246CBE0">
      <w:start w:val="1"/>
      <w:numFmt w:val="decimal"/>
      <w:lvlText w:val="%6."/>
      <w:lvlJc w:val="left"/>
      <w:pPr>
        <w:ind w:left="720" w:hanging="360"/>
      </w:pPr>
    </w:lvl>
    <w:lvl w:ilvl="6" w:tplc="E6CA8ED6">
      <w:start w:val="1"/>
      <w:numFmt w:val="decimal"/>
      <w:lvlText w:val="%7."/>
      <w:lvlJc w:val="left"/>
      <w:pPr>
        <w:ind w:left="720" w:hanging="360"/>
      </w:pPr>
    </w:lvl>
    <w:lvl w:ilvl="7" w:tplc="4A9A8476">
      <w:start w:val="1"/>
      <w:numFmt w:val="decimal"/>
      <w:lvlText w:val="%8."/>
      <w:lvlJc w:val="left"/>
      <w:pPr>
        <w:ind w:left="720" w:hanging="360"/>
      </w:pPr>
    </w:lvl>
    <w:lvl w:ilvl="8" w:tplc="02A26D8A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037D0F9B"/>
    <w:multiLevelType w:val="multilevel"/>
    <w:tmpl w:val="C9C63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5096A42"/>
    <w:multiLevelType w:val="multilevel"/>
    <w:tmpl w:val="727EE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55C4B17"/>
    <w:multiLevelType w:val="multilevel"/>
    <w:tmpl w:val="BA7E264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05B40D1B"/>
    <w:multiLevelType w:val="hybridMultilevel"/>
    <w:tmpl w:val="EAFA1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05CB6ED8"/>
    <w:multiLevelType w:val="hybridMultilevel"/>
    <w:tmpl w:val="3290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3846A7"/>
    <w:multiLevelType w:val="hybridMultilevel"/>
    <w:tmpl w:val="5B72B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2A6C56"/>
    <w:multiLevelType w:val="hybridMultilevel"/>
    <w:tmpl w:val="8E4EC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5257CE"/>
    <w:multiLevelType w:val="hybridMultilevel"/>
    <w:tmpl w:val="C05410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C974EC"/>
    <w:multiLevelType w:val="multilevel"/>
    <w:tmpl w:val="BD062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0FDD35E9"/>
    <w:multiLevelType w:val="multilevel"/>
    <w:tmpl w:val="F4EE1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2E51EE8"/>
    <w:multiLevelType w:val="multilevel"/>
    <w:tmpl w:val="DC5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4A701DA"/>
    <w:multiLevelType w:val="hybridMultilevel"/>
    <w:tmpl w:val="5ADAE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EF5D1E"/>
    <w:multiLevelType w:val="hybridMultilevel"/>
    <w:tmpl w:val="07408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6040FA"/>
    <w:multiLevelType w:val="multilevel"/>
    <w:tmpl w:val="0272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1D2712CF"/>
    <w:multiLevelType w:val="multilevel"/>
    <w:tmpl w:val="93803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DC665F0"/>
    <w:multiLevelType w:val="hybridMultilevel"/>
    <w:tmpl w:val="E550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FC871D2"/>
    <w:multiLevelType w:val="hybridMultilevel"/>
    <w:tmpl w:val="AD264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FDD11D9"/>
    <w:multiLevelType w:val="multilevel"/>
    <w:tmpl w:val="D2CA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0D95A9A"/>
    <w:multiLevelType w:val="multilevel"/>
    <w:tmpl w:val="065A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20148D8"/>
    <w:multiLevelType w:val="multilevel"/>
    <w:tmpl w:val="9822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2961698"/>
    <w:multiLevelType w:val="hybridMultilevel"/>
    <w:tmpl w:val="434630D6"/>
    <w:lvl w:ilvl="0" w:tplc="CD20EA44">
      <w:start w:val="1"/>
      <w:numFmt w:val="bullet"/>
      <w:pStyle w:val="QxCheckboxindent1"/>
      <w:lvlText w:val="c"/>
      <w:lvlJc w:val="left"/>
      <w:pPr>
        <w:ind w:left="1440" w:hanging="720"/>
      </w:pPr>
      <w:rPr>
        <w:rFonts w:ascii="Webdings" w:hAnsi="Webdings" w:hint="default"/>
        <w:color w:val="000000" w:themeColor="text1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34951A5"/>
    <w:multiLevelType w:val="multilevel"/>
    <w:tmpl w:val="F5EA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239C5FEB"/>
    <w:multiLevelType w:val="multilevel"/>
    <w:tmpl w:val="F8EE6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42B4294"/>
    <w:multiLevelType w:val="multilevel"/>
    <w:tmpl w:val="CE82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43E1B63"/>
    <w:multiLevelType w:val="hybridMultilevel"/>
    <w:tmpl w:val="CEC6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45D2F12"/>
    <w:multiLevelType w:val="multilevel"/>
    <w:tmpl w:val="208A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4AF0F4E"/>
    <w:multiLevelType w:val="hybridMultilevel"/>
    <w:tmpl w:val="C85CF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5AF68CD"/>
    <w:multiLevelType w:val="hybridMultilevel"/>
    <w:tmpl w:val="BC662CFC"/>
    <w:lvl w:ilvl="0" w:tplc="0A9AF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8E2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780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C419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CEC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BE4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9167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77AD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CC05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7" w15:restartNumberingAfterBreak="0">
    <w:nsid w:val="26D459F7"/>
    <w:multiLevelType w:val="multilevel"/>
    <w:tmpl w:val="BA7E264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7175A52"/>
    <w:multiLevelType w:val="multilevel"/>
    <w:tmpl w:val="813E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7592856"/>
    <w:multiLevelType w:val="multilevel"/>
    <w:tmpl w:val="42D4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2A4F4592"/>
    <w:multiLevelType w:val="multilevel"/>
    <w:tmpl w:val="71C061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ABE7998"/>
    <w:multiLevelType w:val="multilevel"/>
    <w:tmpl w:val="2D34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B0461BD"/>
    <w:multiLevelType w:val="multilevel"/>
    <w:tmpl w:val="BC22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2B6E6755"/>
    <w:multiLevelType w:val="multilevel"/>
    <w:tmpl w:val="C6F2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2BA63BE0"/>
    <w:multiLevelType w:val="hybridMultilevel"/>
    <w:tmpl w:val="5E2C1790"/>
    <w:lvl w:ilvl="0" w:tplc="96BC0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D304CA5"/>
    <w:multiLevelType w:val="hybridMultilevel"/>
    <w:tmpl w:val="0A50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850DF2"/>
    <w:multiLevelType w:val="hybridMultilevel"/>
    <w:tmpl w:val="057C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E2E5AB0"/>
    <w:multiLevelType w:val="hybridMultilevel"/>
    <w:tmpl w:val="BFFA8B6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8" w15:restartNumberingAfterBreak="0">
    <w:nsid w:val="2F1D2893"/>
    <w:multiLevelType w:val="multilevel"/>
    <w:tmpl w:val="A02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0AD2A69"/>
    <w:multiLevelType w:val="multilevel"/>
    <w:tmpl w:val="8126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30DF2376"/>
    <w:multiLevelType w:val="multilevel"/>
    <w:tmpl w:val="19D4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1E85000"/>
    <w:multiLevelType w:val="multilevel"/>
    <w:tmpl w:val="A34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26507DA"/>
    <w:multiLevelType w:val="hybridMultilevel"/>
    <w:tmpl w:val="433CC3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31915FE"/>
    <w:multiLevelType w:val="hybridMultilevel"/>
    <w:tmpl w:val="EE667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3EF0F10"/>
    <w:multiLevelType w:val="multilevel"/>
    <w:tmpl w:val="FB72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34BF3EBD"/>
    <w:multiLevelType w:val="hybridMultilevel"/>
    <w:tmpl w:val="8F740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51E0538"/>
    <w:multiLevelType w:val="multilevel"/>
    <w:tmpl w:val="C05C2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35C17AD8"/>
    <w:multiLevelType w:val="hybridMultilevel"/>
    <w:tmpl w:val="BFE8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5E603E2"/>
    <w:multiLevelType w:val="multilevel"/>
    <w:tmpl w:val="44C4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69413CD"/>
    <w:multiLevelType w:val="multilevel"/>
    <w:tmpl w:val="9DB0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1">
    <w:nsid w:val="36C271B1"/>
    <w:multiLevelType w:val="hybridMultilevel"/>
    <w:tmpl w:val="DC3C6E20"/>
    <w:lvl w:ilvl="0" w:tplc="C9404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80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29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878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60B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CE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8D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89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79C22AB"/>
    <w:multiLevelType w:val="hybridMultilevel"/>
    <w:tmpl w:val="4F549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0F4C8D"/>
    <w:multiLevelType w:val="multilevel"/>
    <w:tmpl w:val="F93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38D17B50"/>
    <w:multiLevelType w:val="multilevel"/>
    <w:tmpl w:val="E61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392860AA"/>
    <w:multiLevelType w:val="multilevel"/>
    <w:tmpl w:val="701EC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39367977"/>
    <w:multiLevelType w:val="multilevel"/>
    <w:tmpl w:val="534E6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39890869"/>
    <w:multiLevelType w:val="multilevel"/>
    <w:tmpl w:val="A8C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AD2463E"/>
    <w:multiLevelType w:val="multilevel"/>
    <w:tmpl w:val="BA7E26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1">
    <w:nsid w:val="3AFF7A94"/>
    <w:multiLevelType w:val="hybridMultilevel"/>
    <w:tmpl w:val="B72C8B88"/>
    <w:lvl w:ilvl="0" w:tplc="65945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4DC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42E69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AAE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A31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FE8B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415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96A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3C3174FF"/>
    <w:multiLevelType w:val="hybridMultilevel"/>
    <w:tmpl w:val="6C14939E"/>
    <w:lvl w:ilvl="0" w:tplc="A44A46FA">
      <w:start w:val="1"/>
      <w:numFmt w:val="decimal"/>
      <w:lvlText w:val="%1)"/>
      <w:lvlJc w:val="left"/>
      <w:pPr>
        <w:ind w:left="1020" w:hanging="360"/>
      </w:pPr>
    </w:lvl>
    <w:lvl w:ilvl="1" w:tplc="475C16CE">
      <w:start w:val="1"/>
      <w:numFmt w:val="decimal"/>
      <w:lvlText w:val="%2)"/>
      <w:lvlJc w:val="left"/>
      <w:pPr>
        <w:ind w:left="1020" w:hanging="360"/>
      </w:pPr>
    </w:lvl>
    <w:lvl w:ilvl="2" w:tplc="2AC2ADC4">
      <w:start w:val="1"/>
      <w:numFmt w:val="decimal"/>
      <w:lvlText w:val="%3)"/>
      <w:lvlJc w:val="left"/>
      <w:pPr>
        <w:ind w:left="1020" w:hanging="360"/>
      </w:pPr>
    </w:lvl>
    <w:lvl w:ilvl="3" w:tplc="B250260C">
      <w:start w:val="1"/>
      <w:numFmt w:val="decimal"/>
      <w:lvlText w:val="%4)"/>
      <w:lvlJc w:val="left"/>
      <w:pPr>
        <w:ind w:left="1020" w:hanging="360"/>
      </w:pPr>
    </w:lvl>
    <w:lvl w:ilvl="4" w:tplc="FB58FBB2">
      <w:start w:val="1"/>
      <w:numFmt w:val="decimal"/>
      <w:lvlText w:val="%5)"/>
      <w:lvlJc w:val="left"/>
      <w:pPr>
        <w:ind w:left="1020" w:hanging="360"/>
      </w:pPr>
    </w:lvl>
    <w:lvl w:ilvl="5" w:tplc="804E9C4A">
      <w:start w:val="1"/>
      <w:numFmt w:val="decimal"/>
      <w:lvlText w:val="%6)"/>
      <w:lvlJc w:val="left"/>
      <w:pPr>
        <w:ind w:left="1020" w:hanging="360"/>
      </w:pPr>
    </w:lvl>
    <w:lvl w:ilvl="6" w:tplc="4912A922">
      <w:start w:val="1"/>
      <w:numFmt w:val="decimal"/>
      <w:lvlText w:val="%7)"/>
      <w:lvlJc w:val="left"/>
      <w:pPr>
        <w:ind w:left="1020" w:hanging="360"/>
      </w:pPr>
    </w:lvl>
    <w:lvl w:ilvl="7" w:tplc="FDFA079E">
      <w:start w:val="1"/>
      <w:numFmt w:val="decimal"/>
      <w:lvlText w:val="%8)"/>
      <w:lvlJc w:val="left"/>
      <w:pPr>
        <w:ind w:left="1020" w:hanging="360"/>
      </w:pPr>
    </w:lvl>
    <w:lvl w:ilvl="8" w:tplc="8E04C502">
      <w:start w:val="1"/>
      <w:numFmt w:val="decimal"/>
      <w:lvlText w:val="%9)"/>
      <w:lvlJc w:val="left"/>
      <w:pPr>
        <w:ind w:left="1020" w:hanging="360"/>
      </w:pPr>
    </w:lvl>
  </w:abstractNum>
  <w:abstractNum w:abstractNumId="71" w15:restartNumberingAfterBreak="0">
    <w:nsid w:val="3CC3451A"/>
    <w:multiLevelType w:val="multilevel"/>
    <w:tmpl w:val="8756969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CDD2BF1"/>
    <w:multiLevelType w:val="hybridMultilevel"/>
    <w:tmpl w:val="18A6F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1">
    <w:nsid w:val="3D035C52"/>
    <w:multiLevelType w:val="hybridMultilevel"/>
    <w:tmpl w:val="82A68F6A"/>
    <w:lvl w:ilvl="0" w:tplc="9A46F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3843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E90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140FED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912CB1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F0655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61D482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6803D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CEE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4" w15:restartNumberingAfterBreak="0">
    <w:nsid w:val="3DA35525"/>
    <w:multiLevelType w:val="multilevel"/>
    <w:tmpl w:val="7C0A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5" w15:restartNumberingAfterBreak="0">
    <w:nsid w:val="3DB21965"/>
    <w:multiLevelType w:val="multilevel"/>
    <w:tmpl w:val="F1C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3E475A80"/>
    <w:multiLevelType w:val="multilevel"/>
    <w:tmpl w:val="44C8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3EF46504"/>
    <w:multiLevelType w:val="hybridMultilevel"/>
    <w:tmpl w:val="121635C4"/>
    <w:lvl w:ilvl="0" w:tplc="01F21E12">
      <w:start w:val="5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0511832"/>
    <w:multiLevelType w:val="multilevel"/>
    <w:tmpl w:val="B1B0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9" w15:restartNumberingAfterBreak="0">
    <w:nsid w:val="40BF1C1C"/>
    <w:multiLevelType w:val="multilevel"/>
    <w:tmpl w:val="3C5C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0" w15:restartNumberingAfterBreak="0">
    <w:nsid w:val="40FB2C17"/>
    <w:multiLevelType w:val="multilevel"/>
    <w:tmpl w:val="49DA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412F6ABB"/>
    <w:multiLevelType w:val="multilevel"/>
    <w:tmpl w:val="B89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41AA64A8"/>
    <w:multiLevelType w:val="multilevel"/>
    <w:tmpl w:val="A8D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3" w15:restartNumberingAfterBreak="0">
    <w:nsid w:val="41B74B61"/>
    <w:multiLevelType w:val="hybridMultilevel"/>
    <w:tmpl w:val="92C6636C"/>
    <w:lvl w:ilvl="0" w:tplc="81C4D112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2B43459"/>
    <w:multiLevelType w:val="hybridMultilevel"/>
    <w:tmpl w:val="068A4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2C65690"/>
    <w:multiLevelType w:val="hybridMultilevel"/>
    <w:tmpl w:val="18A6F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30E3D3A"/>
    <w:multiLevelType w:val="multilevel"/>
    <w:tmpl w:val="4C2E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43C22D46"/>
    <w:multiLevelType w:val="hybridMultilevel"/>
    <w:tmpl w:val="576E7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43D87446"/>
    <w:multiLevelType w:val="multilevel"/>
    <w:tmpl w:val="BEB2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443317CD"/>
    <w:multiLevelType w:val="hybridMultilevel"/>
    <w:tmpl w:val="A2226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56615DC"/>
    <w:multiLevelType w:val="multilevel"/>
    <w:tmpl w:val="8E32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462709C6"/>
    <w:multiLevelType w:val="multilevel"/>
    <w:tmpl w:val="2294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467F3EE6"/>
    <w:multiLevelType w:val="multilevel"/>
    <w:tmpl w:val="617EB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469D3DCE"/>
    <w:multiLevelType w:val="multilevel"/>
    <w:tmpl w:val="7B54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47A13B8B"/>
    <w:multiLevelType w:val="multilevel"/>
    <w:tmpl w:val="2000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6" w15:restartNumberingAfterBreak="0">
    <w:nsid w:val="48C72CEA"/>
    <w:multiLevelType w:val="multilevel"/>
    <w:tmpl w:val="9DE8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48D27660"/>
    <w:multiLevelType w:val="hybridMultilevel"/>
    <w:tmpl w:val="613A6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9910A14"/>
    <w:multiLevelType w:val="multilevel"/>
    <w:tmpl w:val="A7A27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4A9B70DA"/>
    <w:multiLevelType w:val="multilevel"/>
    <w:tmpl w:val="3B98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0" w15:restartNumberingAfterBreak="0">
    <w:nsid w:val="4AD8004B"/>
    <w:multiLevelType w:val="hybridMultilevel"/>
    <w:tmpl w:val="E64ED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4B3D2F97"/>
    <w:multiLevelType w:val="multilevel"/>
    <w:tmpl w:val="CFD4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2" w15:restartNumberingAfterBreak="0">
    <w:nsid w:val="4B583F07"/>
    <w:multiLevelType w:val="multilevel"/>
    <w:tmpl w:val="479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4BAA7FB0"/>
    <w:multiLevelType w:val="multilevel"/>
    <w:tmpl w:val="9514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CE77165"/>
    <w:multiLevelType w:val="hybridMultilevel"/>
    <w:tmpl w:val="0762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4DA32AED"/>
    <w:multiLevelType w:val="hybridMultilevel"/>
    <w:tmpl w:val="E23CA1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DE04A5B"/>
    <w:multiLevelType w:val="hybridMultilevel"/>
    <w:tmpl w:val="2DD83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E21151A"/>
    <w:multiLevelType w:val="hybridMultilevel"/>
    <w:tmpl w:val="F5B6CB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FFD565B"/>
    <w:multiLevelType w:val="multilevel"/>
    <w:tmpl w:val="35A4451A"/>
    <w:lvl w:ilvl="0">
      <w:start w:val="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0" w15:restartNumberingAfterBreak="0">
    <w:nsid w:val="52512279"/>
    <w:multiLevelType w:val="hybridMultilevel"/>
    <w:tmpl w:val="54A21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52DA3F42"/>
    <w:multiLevelType w:val="multilevel"/>
    <w:tmpl w:val="57165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53F93C37"/>
    <w:multiLevelType w:val="hybridMultilevel"/>
    <w:tmpl w:val="B7EEB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54AF07AE"/>
    <w:multiLevelType w:val="hybridMultilevel"/>
    <w:tmpl w:val="08644138"/>
    <w:lvl w:ilvl="0" w:tplc="849A690A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4E10327"/>
    <w:multiLevelType w:val="multilevel"/>
    <w:tmpl w:val="59C43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56123F59"/>
    <w:multiLevelType w:val="multilevel"/>
    <w:tmpl w:val="E200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57CE3A6E"/>
    <w:multiLevelType w:val="multilevel"/>
    <w:tmpl w:val="BB4E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9F308C8"/>
    <w:multiLevelType w:val="hybridMultilevel"/>
    <w:tmpl w:val="1C240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C1A2577"/>
    <w:multiLevelType w:val="hybridMultilevel"/>
    <w:tmpl w:val="24846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5C4B6D26"/>
    <w:multiLevelType w:val="multilevel"/>
    <w:tmpl w:val="3FD0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0" w15:restartNumberingAfterBreak="0">
    <w:nsid w:val="5D443B34"/>
    <w:multiLevelType w:val="hybridMultilevel"/>
    <w:tmpl w:val="F0EAD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5D4E39FA"/>
    <w:multiLevelType w:val="hybridMultilevel"/>
    <w:tmpl w:val="14205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D9316CB"/>
    <w:multiLevelType w:val="hybridMultilevel"/>
    <w:tmpl w:val="A74487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DF66546"/>
    <w:multiLevelType w:val="multilevel"/>
    <w:tmpl w:val="046A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4" w15:restartNumberingAfterBreak="0">
    <w:nsid w:val="5E2F07DD"/>
    <w:multiLevelType w:val="multilevel"/>
    <w:tmpl w:val="D906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5" w15:restartNumberingAfterBreak="0">
    <w:nsid w:val="5ED4417D"/>
    <w:multiLevelType w:val="hybridMultilevel"/>
    <w:tmpl w:val="278EC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5F0D360B"/>
    <w:multiLevelType w:val="hybridMultilevel"/>
    <w:tmpl w:val="3FC61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F340B36"/>
    <w:multiLevelType w:val="multilevel"/>
    <w:tmpl w:val="80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601971C8"/>
    <w:multiLevelType w:val="hybridMultilevel"/>
    <w:tmpl w:val="EB2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603C3747"/>
    <w:multiLevelType w:val="hybridMultilevel"/>
    <w:tmpl w:val="29029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62180B4A"/>
    <w:multiLevelType w:val="multilevel"/>
    <w:tmpl w:val="91E45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64027676"/>
    <w:multiLevelType w:val="multilevel"/>
    <w:tmpl w:val="9C72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2" w15:restartNumberingAfterBreak="0">
    <w:nsid w:val="64402F34"/>
    <w:multiLevelType w:val="hybridMultilevel"/>
    <w:tmpl w:val="B7DA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5A65A12"/>
    <w:multiLevelType w:val="multilevel"/>
    <w:tmpl w:val="7D10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5E432F9"/>
    <w:multiLevelType w:val="hybridMultilevel"/>
    <w:tmpl w:val="874E3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691246D"/>
    <w:multiLevelType w:val="hybridMultilevel"/>
    <w:tmpl w:val="33EA2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68AA12C3"/>
    <w:multiLevelType w:val="multilevel"/>
    <w:tmpl w:val="0ACC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7" w15:restartNumberingAfterBreak="0">
    <w:nsid w:val="693C0183"/>
    <w:multiLevelType w:val="multilevel"/>
    <w:tmpl w:val="6F16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8" w15:restartNumberingAfterBreak="0">
    <w:nsid w:val="6A07505F"/>
    <w:multiLevelType w:val="multilevel"/>
    <w:tmpl w:val="3342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9" w15:restartNumberingAfterBreak="0">
    <w:nsid w:val="6AF04182"/>
    <w:multiLevelType w:val="hybridMultilevel"/>
    <w:tmpl w:val="9AC04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B696987"/>
    <w:multiLevelType w:val="hybridMultilevel"/>
    <w:tmpl w:val="6F14C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6D7C6CCD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D9671BF"/>
    <w:multiLevelType w:val="hybridMultilevel"/>
    <w:tmpl w:val="FF18FB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DDE3289"/>
    <w:multiLevelType w:val="hybridMultilevel"/>
    <w:tmpl w:val="B9184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6E1F611B"/>
    <w:multiLevelType w:val="multilevel"/>
    <w:tmpl w:val="481E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6" w15:restartNumberingAfterBreak="0">
    <w:nsid w:val="6EA16CA5"/>
    <w:multiLevelType w:val="hybridMultilevel"/>
    <w:tmpl w:val="90F47B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EAC13B4"/>
    <w:multiLevelType w:val="multilevel"/>
    <w:tmpl w:val="18CCC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8" w15:restartNumberingAfterBreak="0">
    <w:nsid w:val="6F445291"/>
    <w:multiLevelType w:val="hybridMultilevel"/>
    <w:tmpl w:val="60BEA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6F473611"/>
    <w:multiLevelType w:val="hybridMultilevel"/>
    <w:tmpl w:val="F310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FEF68CA"/>
    <w:multiLevelType w:val="multilevel"/>
    <w:tmpl w:val="D97C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1" w15:restartNumberingAfterBreak="0">
    <w:nsid w:val="70DE52CE"/>
    <w:multiLevelType w:val="multilevel"/>
    <w:tmpl w:val="D97E4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2" w15:restartNumberingAfterBreak="1">
    <w:nsid w:val="71D66906"/>
    <w:multiLevelType w:val="hybridMultilevel"/>
    <w:tmpl w:val="ED2AE5D0"/>
    <w:lvl w:ilvl="0" w:tplc="2DBCF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19C0A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C2B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6F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2A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26B0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92C2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E0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2A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72AE4FC6"/>
    <w:multiLevelType w:val="hybridMultilevel"/>
    <w:tmpl w:val="BA1695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2F326B4"/>
    <w:multiLevelType w:val="hybridMultilevel"/>
    <w:tmpl w:val="1DDCC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5" w15:restartNumberingAfterBreak="0">
    <w:nsid w:val="733B7BBA"/>
    <w:multiLevelType w:val="multilevel"/>
    <w:tmpl w:val="A65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6" w15:restartNumberingAfterBreak="0">
    <w:nsid w:val="74356520"/>
    <w:multiLevelType w:val="multilevel"/>
    <w:tmpl w:val="7EFE6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75A17D22"/>
    <w:multiLevelType w:val="multilevel"/>
    <w:tmpl w:val="B7D27BA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8" w15:restartNumberingAfterBreak="0">
    <w:nsid w:val="76447309"/>
    <w:multiLevelType w:val="multilevel"/>
    <w:tmpl w:val="FB7C8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9" w15:restartNumberingAfterBreak="0">
    <w:nsid w:val="769043E4"/>
    <w:multiLevelType w:val="multilevel"/>
    <w:tmpl w:val="69F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0" w15:restartNumberingAfterBreak="0">
    <w:nsid w:val="76C1095A"/>
    <w:multiLevelType w:val="multilevel"/>
    <w:tmpl w:val="DAD0D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1" w15:restartNumberingAfterBreak="0">
    <w:nsid w:val="774D189F"/>
    <w:multiLevelType w:val="multilevel"/>
    <w:tmpl w:val="7E9A5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2" w15:restartNumberingAfterBreak="0">
    <w:nsid w:val="778D30BA"/>
    <w:multiLevelType w:val="multilevel"/>
    <w:tmpl w:val="1DFE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3" w15:restartNumberingAfterBreak="0">
    <w:nsid w:val="77A841FF"/>
    <w:multiLevelType w:val="hybridMultilevel"/>
    <w:tmpl w:val="54BE5B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77F9593F"/>
    <w:multiLevelType w:val="multilevel"/>
    <w:tmpl w:val="3F6C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5" w15:restartNumberingAfterBreak="0">
    <w:nsid w:val="78011D37"/>
    <w:multiLevelType w:val="multilevel"/>
    <w:tmpl w:val="076A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6" w15:restartNumberingAfterBreak="0">
    <w:nsid w:val="784B2C8D"/>
    <w:multiLevelType w:val="multilevel"/>
    <w:tmpl w:val="9D7C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7" w15:restartNumberingAfterBreak="0">
    <w:nsid w:val="787E495B"/>
    <w:multiLevelType w:val="hybridMultilevel"/>
    <w:tmpl w:val="AC2216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7A056828"/>
    <w:multiLevelType w:val="multilevel"/>
    <w:tmpl w:val="4802C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9" w15:restartNumberingAfterBreak="0">
    <w:nsid w:val="7C2C6E1D"/>
    <w:multiLevelType w:val="hybridMultilevel"/>
    <w:tmpl w:val="5C1C25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C9249A3"/>
    <w:multiLevelType w:val="hybridMultilevel"/>
    <w:tmpl w:val="789459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7D27241A"/>
    <w:multiLevelType w:val="hybridMultilevel"/>
    <w:tmpl w:val="73D0785C"/>
    <w:lvl w:ilvl="0" w:tplc="E1622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247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6AD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A2E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909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94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A0A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1A9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E44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2" w15:restartNumberingAfterBreak="0">
    <w:nsid w:val="7D7E159F"/>
    <w:multiLevelType w:val="hybridMultilevel"/>
    <w:tmpl w:val="5D5A9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D9040B9"/>
    <w:multiLevelType w:val="multilevel"/>
    <w:tmpl w:val="7744C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4" w15:restartNumberingAfterBreak="0">
    <w:nsid w:val="7E277118"/>
    <w:multiLevelType w:val="multilevel"/>
    <w:tmpl w:val="009A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5" w15:restartNumberingAfterBreak="0">
    <w:nsid w:val="7E99191A"/>
    <w:multiLevelType w:val="hybridMultilevel"/>
    <w:tmpl w:val="76D67508"/>
    <w:lvl w:ilvl="0" w:tplc="2CAAFC64">
      <w:start w:val="1"/>
      <w:numFmt w:val="decimal"/>
      <w:lvlText w:val="%1)"/>
      <w:lvlJc w:val="left"/>
      <w:pPr>
        <w:ind w:left="1020" w:hanging="360"/>
      </w:pPr>
    </w:lvl>
    <w:lvl w:ilvl="1" w:tplc="26B203D2">
      <w:start w:val="1"/>
      <w:numFmt w:val="decimal"/>
      <w:lvlText w:val="%2)"/>
      <w:lvlJc w:val="left"/>
      <w:pPr>
        <w:ind w:left="1020" w:hanging="360"/>
      </w:pPr>
    </w:lvl>
    <w:lvl w:ilvl="2" w:tplc="CDEC7586">
      <w:start w:val="1"/>
      <w:numFmt w:val="decimal"/>
      <w:lvlText w:val="%3)"/>
      <w:lvlJc w:val="left"/>
      <w:pPr>
        <w:ind w:left="1020" w:hanging="360"/>
      </w:pPr>
    </w:lvl>
    <w:lvl w:ilvl="3" w:tplc="1FDC8236">
      <w:start w:val="1"/>
      <w:numFmt w:val="decimal"/>
      <w:lvlText w:val="%4)"/>
      <w:lvlJc w:val="left"/>
      <w:pPr>
        <w:ind w:left="1020" w:hanging="360"/>
      </w:pPr>
    </w:lvl>
    <w:lvl w:ilvl="4" w:tplc="D962179C">
      <w:start w:val="1"/>
      <w:numFmt w:val="decimal"/>
      <w:lvlText w:val="%5)"/>
      <w:lvlJc w:val="left"/>
      <w:pPr>
        <w:ind w:left="1020" w:hanging="360"/>
      </w:pPr>
    </w:lvl>
    <w:lvl w:ilvl="5" w:tplc="13D2C9FC">
      <w:start w:val="1"/>
      <w:numFmt w:val="decimal"/>
      <w:lvlText w:val="%6)"/>
      <w:lvlJc w:val="left"/>
      <w:pPr>
        <w:ind w:left="1020" w:hanging="360"/>
      </w:pPr>
    </w:lvl>
    <w:lvl w:ilvl="6" w:tplc="4E987CAA">
      <w:start w:val="1"/>
      <w:numFmt w:val="decimal"/>
      <w:lvlText w:val="%7)"/>
      <w:lvlJc w:val="left"/>
      <w:pPr>
        <w:ind w:left="1020" w:hanging="360"/>
      </w:pPr>
    </w:lvl>
    <w:lvl w:ilvl="7" w:tplc="FAF886A6">
      <w:start w:val="1"/>
      <w:numFmt w:val="decimal"/>
      <w:lvlText w:val="%8)"/>
      <w:lvlJc w:val="left"/>
      <w:pPr>
        <w:ind w:left="1020" w:hanging="360"/>
      </w:pPr>
    </w:lvl>
    <w:lvl w:ilvl="8" w:tplc="1A8CB94E">
      <w:start w:val="1"/>
      <w:numFmt w:val="decimal"/>
      <w:lvlText w:val="%9)"/>
      <w:lvlJc w:val="left"/>
      <w:pPr>
        <w:ind w:left="1020" w:hanging="360"/>
      </w:pPr>
    </w:lvl>
  </w:abstractNum>
  <w:abstractNum w:abstractNumId="176" w15:restartNumberingAfterBreak="0">
    <w:nsid w:val="7F1400EE"/>
    <w:multiLevelType w:val="multilevel"/>
    <w:tmpl w:val="A232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7" w15:restartNumberingAfterBreak="0">
    <w:nsid w:val="7F7A4762"/>
    <w:multiLevelType w:val="multilevel"/>
    <w:tmpl w:val="7F3E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71209319">
    <w:abstractNumId w:val="104"/>
  </w:num>
  <w:num w:numId="2" w16cid:durableId="1705792731">
    <w:abstractNumId w:val="67"/>
  </w:num>
  <w:num w:numId="3" w16cid:durableId="1599752274">
    <w:abstractNumId w:val="143"/>
  </w:num>
  <w:num w:numId="4" w16cid:durableId="242567315">
    <w:abstractNumId w:val="12"/>
  </w:num>
  <w:num w:numId="5" w16cid:durableId="1610819307">
    <w:abstractNumId w:val="113"/>
  </w:num>
  <w:num w:numId="6" w16cid:durableId="1357461341">
    <w:abstractNumId w:val="53"/>
  </w:num>
  <w:num w:numId="7" w16cid:durableId="1067872667">
    <w:abstractNumId w:val="94"/>
  </w:num>
  <w:num w:numId="8" w16cid:durableId="108014325">
    <w:abstractNumId w:val="84"/>
  </w:num>
  <w:num w:numId="9" w16cid:durableId="729381098">
    <w:abstractNumId w:val="100"/>
  </w:num>
  <w:num w:numId="10" w16cid:durableId="791217878">
    <w:abstractNumId w:val="149"/>
  </w:num>
  <w:num w:numId="11" w16cid:durableId="1444691150">
    <w:abstractNumId w:val="120"/>
  </w:num>
  <w:num w:numId="12" w16cid:durableId="1577978416">
    <w:abstractNumId w:val="154"/>
  </w:num>
  <w:num w:numId="13" w16cid:durableId="393553018">
    <w:abstractNumId w:val="33"/>
  </w:num>
  <w:num w:numId="14" w16cid:durableId="950010315">
    <w:abstractNumId w:val="11"/>
  </w:num>
  <w:num w:numId="15" w16cid:durableId="614749121">
    <w:abstractNumId w:val="135"/>
  </w:num>
  <w:num w:numId="16" w16cid:durableId="605695229">
    <w:abstractNumId w:val="47"/>
  </w:num>
  <w:num w:numId="17" w16cid:durableId="1487823113">
    <w:abstractNumId w:val="110"/>
  </w:num>
  <w:num w:numId="18" w16cid:durableId="1094592079">
    <w:abstractNumId w:val="144"/>
  </w:num>
  <w:num w:numId="19" w16cid:durableId="494608965">
    <w:abstractNumId w:val="118"/>
  </w:num>
  <w:num w:numId="20" w16cid:durableId="172696328">
    <w:abstractNumId w:val="21"/>
  </w:num>
  <w:num w:numId="21" w16cid:durableId="1102147573">
    <w:abstractNumId w:val="112"/>
  </w:num>
  <w:num w:numId="22" w16cid:durableId="1687517374">
    <w:abstractNumId w:val="153"/>
  </w:num>
  <w:num w:numId="23" w16cid:durableId="1341082086">
    <w:abstractNumId w:val="170"/>
  </w:num>
  <w:num w:numId="24" w16cid:durableId="882063118">
    <w:abstractNumId w:val="15"/>
  </w:num>
  <w:num w:numId="25" w16cid:durableId="1048839069">
    <w:abstractNumId w:val="105"/>
  </w:num>
  <w:num w:numId="26" w16cid:durableId="1496844251">
    <w:abstractNumId w:val="1"/>
  </w:num>
  <w:num w:numId="27" w16cid:durableId="445852988">
    <w:abstractNumId w:val="25"/>
  </w:num>
  <w:num w:numId="28" w16cid:durableId="2052268744">
    <w:abstractNumId w:val="13"/>
  </w:num>
  <w:num w:numId="29" w16cid:durableId="951328076">
    <w:abstractNumId w:val="46"/>
  </w:num>
  <w:num w:numId="30" w16cid:durableId="531382118">
    <w:abstractNumId w:val="172"/>
  </w:num>
  <w:num w:numId="31" w16cid:durableId="520775533">
    <w:abstractNumId w:val="77"/>
  </w:num>
  <w:num w:numId="32" w16cid:durableId="735861165">
    <w:abstractNumId w:val="175"/>
  </w:num>
  <w:num w:numId="33" w16cid:durableId="799541506">
    <w:abstractNumId w:val="45"/>
  </w:num>
  <w:num w:numId="34" w16cid:durableId="349380893">
    <w:abstractNumId w:val="107"/>
  </w:num>
  <w:num w:numId="35" w16cid:durableId="790976075">
    <w:abstractNumId w:val="109"/>
  </w:num>
  <w:num w:numId="36" w16cid:durableId="1466966450">
    <w:abstractNumId w:val="3"/>
  </w:num>
  <w:num w:numId="37" w16cid:durableId="1623806607">
    <w:abstractNumId w:val="117"/>
  </w:num>
  <w:num w:numId="38" w16cid:durableId="987636813">
    <w:abstractNumId w:val="146"/>
  </w:num>
  <w:num w:numId="39" w16cid:durableId="1630895895">
    <w:abstractNumId w:val="7"/>
  </w:num>
  <w:num w:numId="40" w16cid:durableId="835924101">
    <w:abstractNumId w:val="121"/>
  </w:num>
  <w:num w:numId="41" w16cid:durableId="411121831">
    <w:abstractNumId w:val="72"/>
  </w:num>
  <w:num w:numId="42" w16cid:durableId="396247303">
    <w:abstractNumId w:val="83"/>
  </w:num>
  <w:num w:numId="43" w16cid:durableId="666060203">
    <w:abstractNumId w:val="106"/>
  </w:num>
  <w:num w:numId="44" w16cid:durableId="1320884551">
    <w:abstractNumId w:val="35"/>
  </w:num>
  <w:num w:numId="45" w16cid:durableId="226258831">
    <w:abstractNumId w:val="85"/>
  </w:num>
  <w:num w:numId="46" w16cid:durableId="972515121">
    <w:abstractNumId w:val="129"/>
  </w:num>
  <w:num w:numId="47" w16cid:durableId="130514051">
    <w:abstractNumId w:val="40"/>
  </w:num>
  <w:num w:numId="48" w16cid:durableId="456527442">
    <w:abstractNumId w:val="5"/>
  </w:num>
  <w:num w:numId="49" w16cid:durableId="1192886970">
    <w:abstractNumId w:val="108"/>
  </w:num>
  <w:num w:numId="50" w16cid:durableId="702904732">
    <w:abstractNumId w:val="2"/>
  </w:num>
  <w:num w:numId="51" w16cid:durableId="1605529608">
    <w:abstractNumId w:val="44"/>
  </w:num>
  <w:num w:numId="52" w16cid:durableId="1335839684">
    <w:abstractNumId w:val="16"/>
  </w:num>
  <w:num w:numId="53" w16cid:durableId="1621914087">
    <w:abstractNumId w:val="139"/>
  </w:num>
  <w:num w:numId="54" w16cid:durableId="767893557">
    <w:abstractNumId w:val="73"/>
  </w:num>
  <w:num w:numId="55" w16cid:durableId="836262797">
    <w:abstractNumId w:val="4"/>
  </w:num>
  <w:num w:numId="56" w16cid:durableId="724449382">
    <w:abstractNumId w:val="69"/>
  </w:num>
  <w:num w:numId="57" w16cid:durableId="110634249">
    <w:abstractNumId w:val="152"/>
  </w:num>
  <w:num w:numId="58" w16cid:durableId="435833833">
    <w:abstractNumId w:val="60"/>
  </w:num>
  <w:num w:numId="59" w16cid:durableId="2010405463">
    <w:abstractNumId w:val="8"/>
  </w:num>
  <w:num w:numId="60" w16cid:durableId="1539775997">
    <w:abstractNumId w:val="59"/>
  </w:num>
  <w:num w:numId="61" w16cid:durableId="635381893">
    <w:abstractNumId w:val="131"/>
  </w:num>
  <w:num w:numId="62" w16cid:durableId="958219523">
    <w:abstractNumId w:val="126"/>
  </w:num>
  <w:num w:numId="63" w16cid:durableId="1306885694">
    <w:abstractNumId w:val="111"/>
  </w:num>
  <w:num w:numId="64" w16cid:durableId="2108689344">
    <w:abstractNumId w:val="29"/>
  </w:num>
  <w:num w:numId="65" w16cid:durableId="868760815">
    <w:abstractNumId w:val="171"/>
  </w:num>
  <w:num w:numId="66" w16cid:durableId="1926064435">
    <w:abstractNumId w:val="142"/>
  </w:num>
  <w:num w:numId="67" w16cid:durableId="1631210189">
    <w:abstractNumId w:val="52"/>
  </w:num>
  <w:num w:numId="68" w16cid:durableId="1730107526">
    <w:abstractNumId w:val="24"/>
  </w:num>
  <w:num w:numId="69" w16cid:durableId="1884554130">
    <w:abstractNumId w:val="71"/>
  </w:num>
  <w:num w:numId="70" w16cid:durableId="2144420485">
    <w:abstractNumId w:val="133"/>
  </w:num>
  <w:num w:numId="71" w16cid:durableId="1069884413">
    <w:abstractNumId w:val="42"/>
  </w:num>
  <w:num w:numId="72" w16cid:durableId="1868130350">
    <w:abstractNumId w:val="80"/>
  </w:num>
  <w:num w:numId="73" w16cid:durableId="1956519349">
    <w:abstractNumId w:val="116"/>
  </w:num>
  <w:num w:numId="74" w16cid:durableId="1109593232">
    <w:abstractNumId w:val="160"/>
  </w:num>
  <w:num w:numId="75" w16cid:durableId="862397789">
    <w:abstractNumId w:val="158"/>
  </w:num>
  <w:num w:numId="76" w16cid:durableId="25763013">
    <w:abstractNumId w:val="124"/>
  </w:num>
  <w:num w:numId="77" w16cid:durableId="1712421065">
    <w:abstractNumId w:val="18"/>
  </w:num>
  <w:num w:numId="78" w16cid:durableId="1630091193">
    <w:abstractNumId w:val="17"/>
  </w:num>
  <w:num w:numId="79" w16cid:durableId="1190684959">
    <w:abstractNumId w:val="19"/>
  </w:num>
  <w:num w:numId="80" w16cid:durableId="1030570931">
    <w:abstractNumId w:val="162"/>
  </w:num>
  <w:num w:numId="81" w16cid:durableId="922302363">
    <w:abstractNumId w:val="96"/>
  </w:num>
  <w:num w:numId="82" w16cid:durableId="366175113">
    <w:abstractNumId w:val="159"/>
  </w:num>
  <w:num w:numId="83" w16cid:durableId="2087221870">
    <w:abstractNumId w:val="174"/>
  </w:num>
  <w:num w:numId="84" w16cid:durableId="1454865385">
    <w:abstractNumId w:val="166"/>
  </w:num>
  <w:num w:numId="85" w16cid:durableId="1378120799">
    <w:abstractNumId w:val="74"/>
  </w:num>
  <w:num w:numId="86" w16cid:durableId="1653824739">
    <w:abstractNumId w:val="98"/>
  </w:num>
  <w:num w:numId="87" w16cid:durableId="1944682273">
    <w:abstractNumId w:val="145"/>
  </w:num>
  <w:num w:numId="88" w16cid:durableId="283541076">
    <w:abstractNumId w:val="93"/>
  </w:num>
  <w:num w:numId="89" w16cid:durableId="1146698666">
    <w:abstractNumId w:val="28"/>
  </w:num>
  <w:num w:numId="90" w16cid:durableId="1336614072">
    <w:abstractNumId w:val="114"/>
  </w:num>
  <w:num w:numId="91" w16cid:durableId="1845508152">
    <w:abstractNumId w:val="26"/>
  </w:num>
  <w:num w:numId="92" w16cid:durableId="1927568299">
    <w:abstractNumId w:val="58"/>
  </w:num>
  <w:num w:numId="93" w16cid:durableId="452285086">
    <w:abstractNumId w:val="90"/>
  </w:num>
  <w:num w:numId="94" w16cid:durableId="1897475710">
    <w:abstractNumId w:val="176"/>
  </w:num>
  <w:num w:numId="95" w16cid:durableId="1374843414">
    <w:abstractNumId w:val="147"/>
  </w:num>
  <w:num w:numId="96" w16cid:durableId="519928504">
    <w:abstractNumId w:val="161"/>
  </w:num>
  <w:num w:numId="97" w16cid:durableId="974990602">
    <w:abstractNumId w:val="66"/>
  </w:num>
  <w:num w:numId="98" w16cid:durableId="1149050878">
    <w:abstractNumId w:val="54"/>
  </w:num>
  <w:num w:numId="99" w16cid:durableId="951017797">
    <w:abstractNumId w:val="0"/>
  </w:num>
  <w:num w:numId="100" w16cid:durableId="1889875466">
    <w:abstractNumId w:val="75"/>
  </w:num>
  <w:num w:numId="101" w16cid:durableId="359933458">
    <w:abstractNumId w:val="102"/>
  </w:num>
  <w:num w:numId="102" w16cid:durableId="388773026">
    <w:abstractNumId w:val="157"/>
  </w:num>
  <w:num w:numId="103" w16cid:durableId="176775472">
    <w:abstractNumId w:val="173"/>
  </w:num>
  <w:num w:numId="104" w16cid:durableId="125509090">
    <w:abstractNumId w:val="130"/>
  </w:num>
  <w:num w:numId="105" w16cid:durableId="181477451">
    <w:abstractNumId w:val="38"/>
  </w:num>
  <w:num w:numId="106" w16cid:durableId="415518394">
    <w:abstractNumId w:val="138"/>
  </w:num>
  <w:num w:numId="107" w16cid:durableId="54744187">
    <w:abstractNumId w:val="43"/>
  </w:num>
  <w:num w:numId="108" w16cid:durableId="70546135">
    <w:abstractNumId w:val="168"/>
  </w:num>
  <w:num w:numId="109" w16cid:durableId="1034112135">
    <w:abstractNumId w:val="95"/>
  </w:num>
  <w:num w:numId="110" w16cid:durableId="1178885007">
    <w:abstractNumId w:val="156"/>
  </w:num>
  <w:num w:numId="111" w16cid:durableId="1621499534">
    <w:abstractNumId w:val="76"/>
  </w:num>
  <w:num w:numId="112" w16cid:durableId="605969590">
    <w:abstractNumId w:val="82"/>
  </w:num>
  <w:num w:numId="113" w16cid:durableId="436679323">
    <w:abstractNumId w:val="127"/>
  </w:num>
  <w:num w:numId="114" w16cid:durableId="2061518457">
    <w:abstractNumId w:val="34"/>
  </w:num>
  <w:num w:numId="115" w16cid:durableId="143089835">
    <w:abstractNumId w:val="50"/>
  </w:num>
  <w:num w:numId="116" w16cid:durableId="1433697526">
    <w:abstractNumId w:val="63"/>
  </w:num>
  <w:num w:numId="117" w16cid:durableId="1651329756">
    <w:abstractNumId w:val="155"/>
  </w:num>
  <w:num w:numId="118" w16cid:durableId="171187700">
    <w:abstractNumId w:val="48"/>
  </w:num>
  <w:num w:numId="119" w16cid:durableId="1364986222">
    <w:abstractNumId w:val="86"/>
  </w:num>
  <w:num w:numId="120" w16cid:durableId="725763350">
    <w:abstractNumId w:val="165"/>
  </w:num>
  <w:num w:numId="121" w16cid:durableId="1028218787">
    <w:abstractNumId w:val="30"/>
  </w:num>
  <w:num w:numId="122" w16cid:durableId="1320576133">
    <w:abstractNumId w:val="22"/>
  </w:num>
  <w:num w:numId="123" w16cid:durableId="105783422">
    <w:abstractNumId w:val="123"/>
  </w:num>
  <w:num w:numId="124" w16cid:durableId="173497769">
    <w:abstractNumId w:val="32"/>
  </w:num>
  <w:num w:numId="125" w16cid:durableId="176382846">
    <w:abstractNumId w:val="23"/>
  </w:num>
  <w:num w:numId="126" w16cid:durableId="1792164860">
    <w:abstractNumId w:val="31"/>
  </w:num>
  <w:num w:numId="127" w16cid:durableId="1467046356">
    <w:abstractNumId w:val="92"/>
  </w:num>
  <w:num w:numId="128" w16cid:durableId="1590894690">
    <w:abstractNumId w:val="39"/>
  </w:num>
  <w:num w:numId="129" w16cid:durableId="402066511">
    <w:abstractNumId w:val="49"/>
  </w:num>
  <w:num w:numId="130" w16cid:durableId="520094758">
    <w:abstractNumId w:val="88"/>
  </w:num>
  <w:num w:numId="131" w16cid:durableId="22749900">
    <w:abstractNumId w:val="64"/>
  </w:num>
  <w:num w:numId="132" w16cid:durableId="1629898714">
    <w:abstractNumId w:val="9"/>
  </w:num>
  <w:num w:numId="133" w16cid:durableId="1059936371">
    <w:abstractNumId w:val="65"/>
  </w:num>
  <w:num w:numId="134" w16cid:durableId="723523787">
    <w:abstractNumId w:val="78"/>
  </w:num>
  <w:num w:numId="135" w16cid:durableId="1382484962">
    <w:abstractNumId w:val="41"/>
  </w:num>
  <w:num w:numId="136" w16cid:durableId="1344476105">
    <w:abstractNumId w:val="51"/>
  </w:num>
  <w:num w:numId="137" w16cid:durableId="971636978">
    <w:abstractNumId w:val="81"/>
  </w:num>
  <w:num w:numId="138" w16cid:durableId="1831478788">
    <w:abstractNumId w:val="103"/>
  </w:num>
  <w:num w:numId="139" w16cid:durableId="1895383693">
    <w:abstractNumId w:val="27"/>
  </w:num>
  <w:num w:numId="140" w16cid:durableId="1625424942">
    <w:abstractNumId w:val="177"/>
  </w:num>
  <w:num w:numId="141" w16cid:durableId="1252161588">
    <w:abstractNumId w:val="56"/>
  </w:num>
  <w:num w:numId="142" w16cid:durableId="1077629183">
    <w:abstractNumId w:val="115"/>
  </w:num>
  <w:num w:numId="143" w16cid:durableId="1904758638">
    <w:abstractNumId w:val="10"/>
  </w:num>
  <w:num w:numId="144" w16cid:durableId="1382703902">
    <w:abstractNumId w:val="89"/>
  </w:num>
  <w:num w:numId="145" w16cid:durableId="1380975638">
    <w:abstractNumId w:val="141"/>
  </w:num>
  <w:num w:numId="146" w16cid:durableId="357632266">
    <w:abstractNumId w:val="37"/>
  </w:num>
  <w:num w:numId="147" w16cid:durableId="1953978790">
    <w:abstractNumId w:val="151"/>
  </w:num>
  <w:num w:numId="148" w16cid:durableId="2098771">
    <w:abstractNumId w:val="150"/>
  </w:num>
  <w:num w:numId="149" w16cid:durableId="1461723336">
    <w:abstractNumId w:val="101"/>
  </w:num>
  <w:num w:numId="150" w16cid:durableId="1913420367">
    <w:abstractNumId w:val="91"/>
  </w:num>
  <w:num w:numId="151" w16cid:durableId="2090811858">
    <w:abstractNumId w:val="136"/>
  </w:num>
  <w:num w:numId="152" w16cid:durableId="1721710958">
    <w:abstractNumId w:val="167"/>
  </w:num>
  <w:num w:numId="153" w16cid:durableId="75564193">
    <w:abstractNumId w:val="68"/>
  </w:num>
  <w:num w:numId="154" w16cid:durableId="30572391">
    <w:abstractNumId w:val="79"/>
  </w:num>
  <w:num w:numId="155" w16cid:durableId="509679815">
    <w:abstractNumId w:val="164"/>
  </w:num>
  <w:num w:numId="156" w16cid:durableId="962226395">
    <w:abstractNumId w:val="62"/>
  </w:num>
  <w:num w:numId="157" w16cid:durableId="1267343557">
    <w:abstractNumId w:val="119"/>
  </w:num>
  <w:num w:numId="158" w16cid:durableId="562640755">
    <w:abstractNumId w:val="99"/>
  </w:num>
  <w:num w:numId="159" w16cid:durableId="1867518521">
    <w:abstractNumId w:val="137"/>
  </w:num>
  <w:num w:numId="160" w16cid:durableId="1675494396">
    <w:abstractNumId w:val="14"/>
  </w:num>
  <w:num w:numId="161" w16cid:durableId="1334265567">
    <w:abstractNumId w:val="148"/>
  </w:num>
  <w:num w:numId="162" w16cid:durableId="741414663">
    <w:abstractNumId w:val="122"/>
  </w:num>
  <w:num w:numId="163" w16cid:durableId="181360345">
    <w:abstractNumId w:val="132"/>
  </w:num>
  <w:num w:numId="164" w16cid:durableId="1109934996">
    <w:abstractNumId w:val="57"/>
  </w:num>
  <w:num w:numId="165" w16cid:durableId="1920409006">
    <w:abstractNumId w:val="134"/>
  </w:num>
  <w:num w:numId="166" w16cid:durableId="712582678">
    <w:abstractNumId w:val="55"/>
  </w:num>
  <w:num w:numId="167" w16cid:durableId="414474294">
    <w:abstractNumId w:val="97"/>
  </w:num>
  <w:num w:numId="168" w16cid:durableId="1069693420">
    <w:abstractNumId w:val="36"/>
  </w:num>
  <w:num w:numId="169" w16cid:durableId="282034099">
    <w:abstractNumId w:val="169"/>
  </w:num>
  <w:num w:numId="170" w16cid:durableId="1585795710">
    <w:abstractNumId w:val="128"/>
  </w:num>
  <w:num w:numId="171" w16cid:durableId="616257718">
    <w:abstractNumId w:val="20"/>
  </w:num>
  <w:num w:numId="172" w16cid:durableId="1757362604">
    <w:abstractNumId w:val="163"/>
  </w:num>
  <w:num w:numId="173" w16cid:durableId="656492410">
    <w:abstractNumId w:val="125"/>
  </w:num>
  <w:num w:numId="174" w16cid:durableId="1099985156">
    <w:abstractNumId w:val="140"/>
  </w:num>
  <w:num w:numId="175" w16cid:durableId="1417022222">
    <w:abstractNumId w:val="87"/>
  </w:num>
  <w:num w:numId="176" w16cid:durableId="842352668">
    <w:abstractNumId w:val="70"/>
  </w:num>
  <w:num w:numId="177" w16cid:durableId="1629166841">
    <w:abstractNumId w:val="61"/>
  </w:num>
  <w:num w:numId="178" w16cid:durableId="233854448">
    <w:abstractNumId w:val="6"/>
  </w:num>
  <w:numIdMacAtCleanup w:val="1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2t9z5sv0p9swe5wzex555l99wtxrrspxdr&quot;&gt;HCP KAP Survey Ms EndNote&lt;record-ids&gt;&lt;item&gt;1&lt;/item&gt;&lt;item&gt;2&lt;/item&gt;&lt;item&gt;3&lt;/item&gt;&lt;item&gt;4&lt;/item&gt;&lt;item&gt;9&lt;/item&gt;&lt;item&gt;11&lt;/item&gt;&lt;item&gt;15&lt;/item&gt;&lt;item&gt;17&lt;/item&gt;&lt;item&gt;19&lt;/item&gt;&lt;item&gt;20&lt;/item&gt;&lt;item&gt;24&lt;/item&gt;&lt;item&gt;27&lt;/item&gt;&lt;item&gt;29&lt;/item&gt;&lt;item&gt;35&lt;/item&gt;&lt;item&gt;41&lt;/item&gt;&lt;item&gt;44&lt;/item&gt;&lt;item&gt;46&lt;/item&gt;&lt;item&gt;47&lt;/item&gt;&lt;item&gt;49&lt;/item&gt;&lt;item&gt;51&lt;/item&gt;&lt;item&gt;54&lt;/item&gt;&lt;item&gt;56&lt;/item&gt;&lt;item&gt;58&lt;/item&gt;&lt;item&gt;59&lt;/item&gt;&lt;item&gt;74&lt;/item&gt;&lt;item&gt;75&lt;/item&gt;&lt;item&gt;76&lt;/item&gt;&lt;item&gt;77&lt;/item&gt;&lt;item&gt;78&lt;/item&gt;&lt;/record-ids&gt;&lt;/item&gt;&lt;/Libraries&gt;"/>
    <w:docVar w:name="EN.UseJSCitationFormat" w:val="True"/>
  </w:docVars>
  <w:rsids>
    <w:rsidRoot w:val="000E091A"/>
    <w:rsid w:val="00001D79"/>
    <w:rsid w:val="0000200E"/>
    <w:rsid w:val="00003E3C"/>
    <w:rsid w:val="000048F4"/>
    <w:rsid w:val="00005397"/>
    <w:rsid w:val="00010CEB"/>
    <w:rsid w:val="00011E28"/>
    <w:rsid w:val="00013CA3"/>
    <w:rsid w:val="00013F0E"/>
    <w:rsid w:val="0002154C"/>
    <w:rsid w:val="00021EEF"/>
    <w:rsid w:val="000220B2"/>
    <w:rsid w:val="00026292"/>
    <w:rsid w:val="00027FC0"/>
    <w:rsid w:val="00031282"/>
    <w:rsid w:val="00031C00"/>
    <w:rsid w:val="000325A1"/>
    <w:rsid w:val="0003272F"/>
    <w:rsid w:val="000337DB"/>
    <w:rsid w:val="00034BD9"/>
    <w:rsid w:val="00035C7E"/>
    <w:rsid w:val="0004248E"/>
    <w:rsid w:val="00042CF4"/>
    <w:rsid w:val="000441EA"/>
    <w:rsid w:val="00045C4D"/>
    <w:rsid w:val="00056396"/>
    <w:rsid w:val="00057B41"/>
    <w:rsid w:val="00063918"/>
    <w:rsid w:val="00066A03"/>
    <w:rsid w:val="00067A76"/>
    <w:rsid w:val="000719F9"/>
    <w:rsid w:val="0007460C"/>
    <w:rsid w:val="00080E2D"/>
    <w:rsid w:val="00082428"/>
    <w:rsid w:val="00084BDE"/>
    <w:rsid w:val="000851F2"/>
    <w:rsid w:val="000911DF"/>
    <w:rsid w:val="000911F4"/>
    <w:rsid w:val="00092817"/>
    <w:rsid w:val="00092E6E"/>
    <w:rsid w:val="0009315D"/>
    <w:rsid w:val="00096406"/>
    <w:rsid w:val="000A0315"/>
    <w:rsid w:val="000A0992"/>
    <w:rsid w:val="000A1B55"/>
    <w:rsid w:val="000A2B13"/>
    <w:rsid w:val="000A3639"/>
    <w:rsid w:val="000A3C45"/>
    <w:rsid w:val="000A6A0A"/>
    <w:rsid w:val="000B42C3"/>
    <w:rsid w:val="000B5F50"/>
    <w:rsid w:val="000B7644"/>
    <w:rsid w:val="000C0276"/>
    <w:rsid w:val="000C06D3"/>
    <w:rsid w:val="000C2FF4"/>
    <w:rsid w:val="000C4C28"/>
    <w:rsid w:val="000C4D34"/>
    <w:rsid w:val="000C4E90"/>
    <w:rsid w:val="000C67BE"/>
    <w:rsid w:val="000D11DA"/>
    <w:rsid w:val="000D1EF8"/>
    <w:rsid w:val="000D2674"/>
    <w:rsid w:val="000D31C3"/>
    <w:rsid w:val="000E091A"/>
    <w:rsid w:val="000E0E5C"/>
    <w:rsid w:val="000E2594"/>
    <w:rsid w:val="000E2EF4"/>
    <w:rsid w:val="000E488F"/>
    <w:rsid w:val="000F1110"/>
    <w:rsid w:val="000F1A6F"/>
    <w:rsid w:val="000F258A"/>
    <w:rsid w:val="000F3E6A"/>
    <w:rsid w:val="000F3FE6"/>
    <w:rsid w:val="000F5A9F"/>
    <w:rsid w:val="000F61EB"/>
    <w:rsid w:val="000F6EB0"/>
    <w:rsid w:val="000F7E13"/>
    <w:rsid w:val="00100137"/>
    <w:rsid w:val="00100144"/>
    <w:rsid w:val="001002A4"/>
    <w:rsid w:val="00100ADE"/>
    <w:rsid w:val="0010107F"/>
    <w:rsid w:val="0010199E"/>
    <w:rsid w:val="0010511D"/>
    <w:rsid w:val="00112519"/>
    <w:rsid w:val="00114597"/>
    <w:rsid w:val="00116ED8"/>
    <w:rsid w:val="00116F76"/>
    <w:rsid w:val="00123CB4"/>
    <w:rsid w:val="00125164"/>
    <w:rsid w:val="00130788"/>
    <w:rsid w:val="00133F2A"/>
    <w:rsid w:val="00135670"/>
    <w:rsid w:val="00137EAB"/>
    <w:rsid w:val="00140BE3"/>
    <w:rsid w:val="00144CD7"/>
    <w:rsid w:val="00145414"/>
    <w:rsid w:val="00147F1A"/>
    <w:rsid w:val="0015166E"/>
    <w:rsid w:val="00151B19"/>
    <w:rsid w:val="00152DD2"/>
    <w:rsid w:val="001543DD"/>
    <w:rsid w:val="00155FD8"/>
    <w:rsid w:val="001603FB"/>
    <w:rsid w:val="0016323F"/>
    <w:rsid w:val="00164F18"/>
    <w:rsid w:val="001650FA"/>
    <w:rsid w:val="001659AB"/>
    <w:rsid w:val="00165B8F"/>
    <w:rsid w:val="0016685E"/>
    <w:rsid w:val="001728B8"/>
    <w:rsid w:val="00172E67"/>
    <w:rsid w:val="0017300D"/>
    <w:rsid w:val="001735E5"/>
    <w:rsid w:val="00175D0F"/>
    <w:rsid w:val="00175F80"/>
    <w:rsid w:val="00182A61"/>
    <w:rsid w:val="00183157"/>
    <w:rsid w:val="00183CF4"/>
    <w:rsid w:val="00185ACD"/>
    <w:rsid w:val="0019152D"/>
    <w:rsid w:val="0019441F"/>
    <w:rsid w:val="00194F25"/>
    <w:rsid w:val="00197F1F"/>
    <w:rsid w:val="001A00FE"/>
    <w:rsid w:val="001A04D9"/>
    <w:rsid w:val="001A0A5E"/>
    <w:rsid w:val="001A7F2E"/>
    <w:rsid w:val="001B0EFB"/>
    <w:rsid w:val="001B1017"/>
    <w:rsid w:val="001B44BC"/>
    <w:rsid w:val="001C0DCB"/>
    <w:rsid w:val="001C1FD1"/>
    <w:rsid w:val="001C43D4"/>
    <w:rsid w:val="001C56D9"/>
    <w:rsid w:val="001D02C6"/>
    <w:rsid w:val="001D1571"/>
    <w:rsid w:val="001D196E"/>
    <w:rsid w:val="001D3EDF"/>
    <w:rsid w:val="001D4B14"/>
    <w:rsid w:val="001D64C1"/>
    <w:rsid w:val="001D7CAB"/>
    <w:rsid w:val="001E0EBC"/>
    <w:rsid w:val="001E112A"/>
    <w:rsid w:val="001E37AA"/>
    <w:rsid w:val="001E5E06"/>
    <w:rsid w:val="001E7368"/>
    <w:rsid w:val="001E7EBC"/>
    <w:rsid w:val="001F2A8C"/>
    <w:rsid w:val="001F711F"/>
    <w:rsid w:val="002013B0"/>
    <w:rsid w:val="00201493"/>
    <w:rsid w:val="002024EB"/>
    <w:rsid w:val="002049BF"/>
    <w:rsid w:val="00210195"/>
    <w:rsid w:val="002106E4"/>
    <w:rsid w:val="00213512"/>
    <w:rsid w:val="0021487A"/>
    <w:rsid w:val="00214F32"/>
    <w:rsid w:val="00220C47"/>
    <w:rsid w:val="00222A6C"/>
    <w:rsid w:val="002233B0"/>
    <w:rsid w:val="00223897"/>
    <w:rsid w:val="00225AB9"/>
    <w:rsid w:val="002277DB"/>
    <w:rsid w:val="00227B25"/>
    <w:rsid w:val="00227E8F"/>
    <w:rsid w:val="0023077C"/>
    <w:rsid w:val="00231016"/>
    <w:rsid w:val="00231426"/>
    <w:rsid w:val="00231F0C"/>
    <w:rsid w:val="002333A0"/>
    <w:rsid w:val="002354AC"/>
    <w:rsid w:val="00237F8A"/>
    <w:rsid w:val="00245F4B"/>
    <w:rsid w:val="0025009E"/>
    <w:rsid w:val="0025112B"/>
    <w:rsid w:val="0025250E"/>
    <w:rsid w:val="00252C0C"/>
    <w:rsid w:val="00252C7D"/>
    <w:rsid w:val="002554FB"/>
    <w:rsid w:val="002560B8"/>
    <w:rsid w:val="00262400"/>
    <w:rsid w:val="00264812"/>
    <w:rsid w:val="00270750"/>
    <w:rsid w:val="00270E93"/>
    <w:rsid w:val="002731C8"/>
    <w:rsid w:val="0027343B"/>
    <w:rsid w:val="00276F5F"/>
    <w:rsid w:val="002808C6"/>
    <w:rsid w:val="00281C0A"/>
    <w:rsid w:val="00287CB7"/>
    <w:rsid w:val="002920F6"/>
    <w:rsid w:val="002927D2"/>
    <w:rsid w:val="00292D42"/>
    <w:rsid w:val="002931B3"/>
    <w:rsid w:val="002939E3"/>
    <w:rsid w:val="002A0034"/>
    <w:rsid w:val="002A0084"/>
    <w:rsid w:val="002A5DA5"/>
    <w:rsid w:val="002A5DBE"/>
    <w:rsid w:val="002B0691"/>
    <w:rsid w:val="002B0921"/>
    <w:rsid w:val="002B1F1D"/>
    <w:rsid w:val="002B2E54"/>
    <w:rsid w:val="002B3FD2"/>
    <w:rsid w:val="002B452B"/>
    <w:rsid w:val="002B526B"/>
    <w:rsid w:val="002B5BCC"/>
    <w:rsid w:val="002B62F7"/>
    <w:rsid w:val="002B6A2B"/>
    <w:rsid w:val="002B7776"/>
    <w:rsid w:val="002C0449"/>
    <w:rsid w:val="002C2FD2"/>
    <w:rsid w:val="002C4B0F"/>
    <w:rsid w:val="002C68CB"/>
    <w:rsid w:val="002D1235"/>
    <w:rsid w:val="002D1C7C"/>
    <w:rsid w:val="002D21EB"/>
    <w:rsid w:val="002D4A4F"/>
    <w:rsid w:val="002D4CCB"/>
    <w:rsid w:val="002D4EB9"/>
    <w:rsid w:val="002E3C25"/>
    <w:rsid w:val="002E3EF5"/>
    <w:rsid w:val="002E4497"/>
    <w:rsid w:val="002E4919"/>
    <w:rsid w:val="002E5834"/>
    <w:rsid w:val="002E6EF1"/>
    <w:rsid w:val="002E6FB2"/>
    <w:rsid w:val="002F0430"/>
    <w:rsid w:val="002F07D0"/>
    <w:rsid w:val="002F2582"/>
    <w:rsid w:val="002F2D84"/>
    <w:rsid w:val="002F690F"/>
    <w:rsid w:val="002F739D"/>
    <w:rsid w:val="00302392"/>
    <w:rsid w:val="0030367B"/>
    <w:rsid w:val="00304027"/>
    <w:rsid w:val="003047F9"/>
    <w:rsid w:val="003050B8"/>
    <w:rsid w:val="003104DD"/>
    <w:rsid w:val="00310A54"/>
    <w:rsid w:val="00310A9F"/>
    <w:rsid w:val="0031290A"/>
    <w:rsid w:val="003146F6"/>
    <w:rsid w:val="003150D7"/>
    <w:rsid w:val="00315322"/>
    <w:rsid w:val="003153C2"/>
    <w:rsid w:val="00316457"/>
    <w:rsid w:val="00320B3C"/>
    <w:rsid w:val="00320E63"/>
    <w:rsid w:val="00320F8B"/>
    <w:rsid w:val="003225C9"/>
    <w:rsid w:val="003245A5"/>
    <w:rsid w:val="003248AC"/>
    <w:rsid w:val="0032566C"/>
    <w:rsid w:val="00326604"/>
    <w:rsid w:val="00327359"/>
    <w:rsid w:val="00330666"/>
    <w:rsid w:val="00330C28"/>
    <w:rsid w:val="00331246"/>
    <w:rsid w:val="00335A95"/>
    <w:rsid w:val="003419DC"/>
    <w:rsid w:val="00343108"/>
    <w:rsid w:val="0034376B"/>
    <w:rsid w:val="0034792A"/>
    <w:rsid w:val="003507B0"/>
    <w:rsid w:val="00352D50"/>
    <w:rsid w:val="00353838"/>
    <w:rsid w:val="00354933"/>
    <w:rsid w:val="003577B6"/>
    <w:rsid w:val="00357A48"/>
    <w:rsid w:val="00357B2B"/>
    <w:rsid w:val="0036194E"/>
    <w:rsid w:val="003621DF"/>
    <w:rsid w:val="0036240E"/>
    <w:rsid w:val="00362C04"/>
    <w:rsid w:val="00363C71"/>
    <w:rsid w:val="00364BB9"/>
    <w:rsid w:val="00365EFC"/>
    <w:rsid w:val="00366BD7"/>
    <w:rsid w:val="00370863"/>
    <w:rsid w:val="00370BBF"/>
    <w:rsid w:val="00370DFF"/>
    <w:rsid w:val="003735C9"/>
    <w:rsid w:val="003737E4"/>
    <w:rsid w:val="0037475D"/>
    <w:rsid w:val="003748B6"/>
    <w:rsid w:val="0037492C"/>
    <w:rsid w:val="00374B54"/>
    <w:rsid w:val="00374BF5"/>
    <w:rsid w:val="00374FDB"/>
    <w:rsid w:val="00375DC1"/>
    <w:rsid w:val="00375DD3"/>
    <w:rsid w:val="00376DE6"/>
    <w:rsid w:val="00377078"/>
    <w:rsid w:val="00377347"/>
    <w:rsid w:val="003773D1"/>
    <w:rsid w:val="00377759"/>
    <w:rsid w:val="00380342"/>
    <w:rsid w:val="00381974"/>
    <w:rsid w:val="00385329"/>
    <w:rsid w:val="00386000"/>
    <w:rsid w:val="003863F7"/>
    <w:rsid w:val="00387488"/>
    <w:rsid w:val="00396B64"/>
    <w:rsid w:val="00397F98"/>
    <w:rsid w:val="003A2108"/>
    <w:rsid w:val="003A25B1"/>
    <w:rsid w:val="003A3FCC"/>
    <w:rsid w:val="003A4CA7"/>
    <w:rsid w:val="003A5F1F"/>
    <w:rsid w:val="003A6549"/>
    <w:rsid w:val="003A7BA0"/>
    <w:rsid w:val="003B249F"/>
    <w:rsid w:val="003B2543"/>
    <w:rsid w:val="003B4DC9"/>
    <w:rsid w:val="003C13C0"/>
    <w:rsid w:val="003C2229"/>
    <w:rsid w:val="003C2ECF"/>
    <w:rsid w:val="003C39D4"/>
    <w:rsid w:val="003C4118"/>
    <w:rsid w:val="003C4131"/>
    <w:rsid w:val="003D0997"/>
    <w:rsid w:val="003D1901"/>
    <w:rsid w:val="003D6F1E"/>
    <w:rsid w:val="003E3DE0"/>
    <w:rsid w:val="003E797A"/>
    <w:rsid w:val="003F1583"/>
    <w:rsid w:val="003F2263"/>
    <w:rsid w:val="003F3FC1"/>
    <w:rsid w:val="00400A47"/>
    <w:rsid w:val="00412552"/>
    <w:rsid w:val="00415541"/>
    <w:rsid w:val="004172CC"/>
    <w:rsid w:val="00417E1C"/>
    <w:rsid w:val="00423644"/>
    <w:rsid w:val="0042399E"/>
    <w:rsid w:val="0042533B"/>
    <w:rsid w:val="00427A8D"/>
    <w:rsid w:val="0043095F"/>
    <w:rsid w:val="00434C3C"/>
    <w:rsid w:val="004403E4"/>
    <w:rsid w:val="00440A1F"/>
    <w:rsid w:val="00440F26"/>
    <w:rsid w:val="00441CA3"/>
    <w:rsid w:val="00442A21"/>
    <w:rsid w:val="00443C06"/>
    <w:rsid w:val="004474EA"/>
    <w:rsid w:val="00447F65"/>
    <w:rsid w:val="004542A8"/>
    <w:rsid w:val="004551A3"/>
    <w:rsid w:val="00455822"/>
    <w:rsid w:val="00455BCC"/>
    <w:rsid w:val="004610EB"/>
    <w:rsid w:val="00461167"/>
    <w:rsid w:val="00462C7C"/>
    <w:rsid w:val="00463644"/>
    <w:rsid w:val="00465936"/>
    <w:rsid w:val="00465C94"/>
    <w:rsid w:val="004668AB"/>
    <w:rsid w:val="00467488"/>
    <w:rsid w:val="00467612"/>
    <w:rsid w:val="0046796B"/>
    <w:rsid w:val="00470CAB"/>
    <w:rsid w:val="00470F68"/>
    <w:rsid w:val="004762A8"/>
    <w:rsid w:val="004848B0"/>
    <w:rsid w:val="00491028"/>
    <w:rsid w:val="004913A3"/>
    <w:rsid w:val="0049216F"/>
    <w:rsid w:val="004969EC"/>
    <w:rsid w:val="004A0A76"/>
    <w:rsid w:val="004A1210"/>
    <w:rsid w:val="004A3299"/>
    <w:rsid w:val="004A3924"/>
    <w:rsid w:val="004A3B9B"/>
    <w:rsid w:val="004A45AE"/>
    <w:rsid w:val="004A7CC9"/>
    <w:rsid w:val="004B0572"/>
    <w:rsid w:val="004B3D72"/>
    <w:rsid w:val="004B4006"/>
    <w:rsid w:val="004B7524"/>
    <w:rsid w:val="004C110B"/>
    <w:rsid w:val="004C1EFD"/>
    <w:rsid w:val="004C50C7"/>
    <w:rsid w:val="004C72D5"/>
    <w:rsid w:val="004C7727"/>
    <w:rsid w:val="004C7EFE"/>
    <w:rsid w:val="004D1591"/>
    <w:rsid w:val="004D4E99"/>
    <w:rsid w:val="004D7E1E"/>
    <w:rsid w:val="004E37A1"/>
    <w:rsid w:val="004E6CB6"/>
    <w:rsid w:val="004F061F"/>
    <w:rsid w:val="004F1D4B"/>
    <w:rsid w:val="004F2D51"/>
    <w:rsid w:val="004F3228"/>
    <w:rsid w:val="004F4251"/>
    <w:rsid w:val="004F429F"/>
    <w:rsid w:val="004F6347"/>
    <w:rsid w:val="005016A9"/>
    <w:rsid w:val="00501A18"/>
    <w:rsid w:val="00504861"/>
    <w:rsid w:val="00504876"/>
    <w:rsid w:val="00505774"/>
    <w:rsid w:val="005060F6"/>
    <w:rsid w:val="00506149"/>
    <w:rsid w:val="00507147"/>
    <w:rsid w:val="00507A11"/>
    <w:rsid w:val="00507ADD"/>
    <w:rsid w:val="00513C9E"/>
    <w:rsid w:val="0051742F"/>
    <w:rsid w:val="005261C3"/>
    <w:rsid w:val="00530C14"/>
    <w:rsid w:val="00531F5B"/>
    <w:rsid w:val="00531FEB"/>
    <w:rsid w:val="00532206"/>
    <w:rsid w:val="00533BBD"/>
    <w:rsid w:val="00534425"/>
    <w:rsid w:val="005360D3"/>
    <w:rsid w:val="0053689F"/>
    <w:rsid w:val="00540BC7"/>
    <w:rsid w:val="00542876"/>
    <w:rsid w:val="0054380C"/>
    <w:rsid w:val="00543E00"/>
    <w:rsid w:val="00544CF2"/>
    <w:rsid w:val="005503BD"/>
    <w:rsid w:val="00551BF0"/>
    <w:rsid w:val="005521E3"/>
    <w:rsid w:val="00553C79"/>
    <w:rsid w:val="005547D2"/>
    <w:rsid w:val="00556445"/>
    <w:rsid w:val="00556E4F"/>
    <w:rsid w:val="005633A8"/>
    <w:rsid w:val="00565DBC"/>
    <w:rsid w:val="00565F30"/>
    <w:rsid w:val="00570BF0"/>
    <w:rsid w:val="0057207E"/>
    <w:rsid w:val="005757BA"/>
    <w:rsid w:val="005769B5"/>
    <w:rsid w:val="00577B4E"/>
    <w:rsid w:val="00580727"/>
    <w:rsid w:val="00585EBC"/>
    <w:rsid w:val="00587882"/>
    <w:rsid w:val="00587F38"/>
    <w:rsid w:val="00595FC1"/>
    <w:rsid w:val="00596647"/>
    <w:rsid w:val="0059767B"/>
    <w:rsid w:val="005A2536"/>
    <w:rsid w:val="005A7AF3"/>
    <w:rsid w:val="005A7C4F"/>
    <w:rsid w:val="005B0251"/>
    <w:rsid w:val="005B1EDF"/>
    <w:rsid w:val="005B2780"/>
    <w:rsid w:val="005B51FB"/>
    <w:rsid w:val="005B5C6E"/>
    <w:rsid w:val="005B6F26"/>
    <w:rsid w:val="005C0D74"/>
    <w:rsid w:val="005C29CA"/>
    <w:rsid w:val="005C2C3F"/>
    <w:rsid w:val="005C456C"/>
    <w:rsid w:val="005D1037"/>
    <w:rsid w:val="005D1BD6"/>
    <w:rsid w:val="005D2EA5"/>
    <w:rsid w:val="005D3455"/>
    <w:rsid w:val="005D3541"/>
    <w:rsid w:val="005D59CE"/>
    <w:rsid w:val="005E0567"/>
    <w:rsid w:val="005E42A9"/>
    <w:rsid w:val="005E50A7"/>
    <w:rsid w:val="005E606F"/>
    <w:rsid w:val="005F1A78"/>
    <w:rsid w:val="005F2644"/>
    <w:rsid w:val="005F3434"/>
    <w:rsid w:val="005F3CE7"/>
    <w:rsid w:val="005F42C8"/>
    <w:rsid w:val="005F4979"/>
    <w:rsid w:val="005F53B6"/>
    <w:rsid w:val="005F5C86"/>
    <w:rsid w:val="005F5E54"/>
    <w:rsid w:val="006009C4"/>
    <w:rsid w:val="00601AF8"/>
    <w:rsid w:val="00606AF9"/>
    <w:rsid w:val="00612BE9"/>
    <w:rsid w:val="0061783E"/>
    <w:rsid w:val="00620DCD"/>
    <w:rsid w:val="00620F5A"/>
    <w:rsid w:val="00622123"/>
    <w:rsid w:val="006221CD"/>
    <w:rsid w:val="0062333A"/>
    <w:rsid w:val="00624194"/>
    <w:rsid w:val="00624E7C"/>
    <w:rsid w:val="00627AE4"/>
    <w:rsid w:val="00627EE7"/>
    <w:rsid w:val="00630319"/>
    <w:rsid w:val="00632610"/>
    <w:rsid w:val="00632A7D"/>
    <w:rsid w:val="00633714"/>
    <w:rsid w:val="00633E91"/>
    <w:rsid w:val="00634F3D"/>
    <w:rsid w:val="00635CB0"/>
    <w:rsid w:val="006373D4"/>
    <w:rsid w:val="00637A85"/>
    <w:rsid w:val="00640393"/>
    <w:rsid w:val="00641570"/>
    <w:rsid w:val="00641E9F"/>
    <w:rsid w:val="006432E5"/>
    <w:rsid w:val="00643598"/>
    <w:rsid w:val="006525E6"/>
    <w:rsid w:val="00652F22"/>
    <w:rsid w:val="00656682"/>
    <w:rsid w:val="00657B60"/>
    <w:rsid w:val="006611B0"/>
    <w:rsid w:val="00663512"/>
    <w:rsid w:val="0066361D"/>
    <w:rsid w:val="0066391C"/>
    <w:rsid w:val="00666F9C"/>
    <w:rsid w:val="0066780F"/>
    <w:rsid w:val="00667A74"/>
    <w:rsid w:val="0067160C"/>
    <w:rsid w:val="00671C2B"/>
    <w:rsid w:val="00671DA4"/>
    <w:rsid w:val="006728D9"/>
    <w:rsid w:val="00672945"/>
    <w:rsid w:val="00674BA6"/>
    <w:rsid w:val="00675CDD"/>
    <w:rsid w:val="006766F5"/>
    <w:rsid w:val="00681583"/>
    <w:rsid w:val="00682DD9"/>
    <w:rsid w:val="006836BA"/>
    <w:rsid w:val="00685DAB"/>
    <w:rsid w:val="0068756B"/>
    <w:rsid w:val="00687CD4"/>
    <w:rsid w:val="00691A5F"/>
    <w:rsid w:val="00694EAA"/>
    <w:rsid w:val="006A1737"/>
    <w:rsid w:val="006A1923"/>
    <w:rsid w:val="006A2235"/>
    <w:rsid w:val="006A3C08"/>
    <w:rsid w:val="006B1492"/>
    <w:rsid w:val="006B1741"/>
    <w:rsid w:val="006B1859"/>
    <w:rsid w:val="006B377E"/>
    <w:rsid w:val="006B5D11"/>
    <w:rsid w:val="006B66F3"/>
    <w:rsid w:val="006B7C33"/>
    <w:rsid w:val="006C0221"/>
    <w:rsid w:val="006C0E69"/>
    <w:rsid w:val="006C1018"/>
    <w:rsid w:val="006C1914"/>
    <w:rsid w:val="006C256F"/>
    <w:rsid w:val="006C25F3"/>
    <w:rsid w:val="006C28FE"/>
    <w:rsid w:val="006C2A11"/>
    <w:rsid w:val="006C3134"/>
    <w:rsid w:val="006C3CB5"/>
    <w:rsid w:val="006C409E"/>
    <w:rsid w:val="006C433C"/>
    <w:rsid w:val="006C60FA"/>
    <w:rsid w:val="006C7F78"/>
    <w:rsid w:val="006C7FBD"/>
    <w:rsid w:val="006D23EB"/>
    <w:rsid w:val="006D305A"/>
    <w:rsid w:val="006D35A4"/>
    <w:rsid w:val="006D48A7"/>
    <w:rsid w:val="006D6CB0"/>
    <w:rsid w:val="006D7BE3"/>
    <w:rsid w:val="006D7DD7"/>
    <w:rsid w:val="006E1DA1"/>
    <w:rsid w:val="006E394B"/>
    <w:rsid w:val="006E471A"/>
    <w:rsid w:val="006E5DA8"/>
    <w:rsid w:val="006E6B2D"/>
    <w:rsid w:val="006F45EE"/>
    <w:rsid w:val="006F4FFF"/>
    <w:rsid w:val="006F722F"/>
    <w:rsid w:val="007001B7"/>
    <w:rsid w:val="00700CCE"/>
    <w:rsid w:val="0070279C"/>
    <w:rsid w:val="00704500"/>
    <w:rsid w:val="00706651"/>
    <w:rsid w:val="00706EA6"/>
    <w:rsid w:val="00712A17"/>
    <w:rsid w:val="00712BEC"/>
    <w:rsid w:val="00712FED"/>
    <w:rsid w:val="00714292"/>
    <w:rsid w:val="0071593A"/>
    <w:rsid w:val="007165B2"/>
    <w:rsid w:val="007213F3"/>
    <w:rsid w:val="0072150E"/>
    <w:rsid w:val="00721DDC"/>
    <w:rsid w:val="00722046"/>
    <w:rsid w:val="007225FE"/>
    <w:rsid w:val="007242CC"/>
    <w:rsid w:val="00726165"/>
    <w:rsid w:val="00726C8A"/>
    <w:rsid w:val="00727099"/>
    <w:rsid w:val="00727673"/>
    <w:rsid w:val="007324C8"/>
    <w:rsid w:val="007327E0"/>
    <w:rsid w:val="00732DD0"/>
    <w:rsid w:val="00732F24"/>
    <w:rsid w:val="00734D59"/>
    <w:rsid w:val="00735A72"/>
    <w:rsid w:val="007373DB"/>
    <w:rsid w:val="007402CB"/>
    <w:rsid w:val="00740D50"/>
    <w:rsid w:val="00742728"/>
    <w:rsid w:val="0074570F"/>
    <w:rsid w:val="00746541"/>
    <w:rsid w:val="00751922"/>
    <w:rsid w:val="00754EE9"/>
    <w:rsid w:val="00760DBD"/>
    <w:rsid w:val="00762D9E"/>
    <w:rsid w:val="00764F5B"/>
    <w:rsid w:val="0076620B"/>
    <w:rsid w:val="0076749F"/>
    <w:rsid w:val="00767D61"/>
    <w:rsid w:val="00771A43"/>
    <w:rsid w:val="00771F94"/>
    <w:rsid w:val="00772295"/>
    <w:rsid w:val="00776526"/>
    <w:rsid w:val="00777459"/>
    <w:rsid w:val="0078255E"/>
    <w:rsid w:val="00782963"/>
    <w:rsid w:val="00787D75"/>
    <w:rsid w:val="00791B21"/>
    <w:rsid w:val="00793788"/>
    <w:rsid w:val="00793FF0"/>
    <w:rsid w:val="00795622"/>
    <w:rsid w:val="007A06CA"/>
    <w:rsid w:val="007A3C37"/>
    <w:rsid w:val="007A40EB"/>
    <w:rsid w:val="007A49BE"/>
    <w:rsid w:val="007A4C5A"/>
    <w:rsid w:val="007A57EC"/>
    <w:rsid w:val="007A6B42"/>
    <w:rsid w:val="007B17E5"/>
    <w:rsid w:val="007B45E8"/>
    <w:rsid w:val="007B70C0"/>
    <w:rsid w:val="007B7602"/>
    <w:rsid w:val="007C29F1"/>
    <w:rsid w:val="007C2AE1"/>
    <w:rsid w:val="007C44A5"/>
    <w:rsid w:val="007C7E80"/>
    <w:rsid w:val="007D3884"/>
    <w:rsid w:val="007D74A0"/>
    <w:rsid w:val="007D7C75"/>
    <w:rsid w:val="007E258F"/>
    <w:rsid w:val="007F05C9"/>
    <w:rsid w:val="007F0FEC"/>
    <w:rsid w:val="007F11BF"/>
    <w:rsid w:val="007F16FF"/>
    <w:rsid w:val="0080271D"/>
    <w:rsid w:val="00802ECF"/>
    <w:rsid w:val="00802F80"/>
    <w:rsid w:val="00803943"/>
    <w:rsid w:val="00804D91"/>
    <w:rsid w:val="00804F13"/>
    <w:rsid w:val="00811135"/>
    <w:rsid w:val="00811ACD"/>
    <w:rsid w:val="008120FD"/>
    <w:rsid w:val="00812789"/>
    <w:rsid w:val="00814BA5"/>
    <w:rsid w:val="00815B27"/>
    <w:rsid w:val="00815CED"/>
    <w:rsid w:val="0081619B"/>
    <w:rsid w:val="00827E61"/>
    <w:rsid w:val="008304C3"/>
    <w:rsid w:val="00831F14"/>
    <w:rsid w:val="00833526"/>
    <w:rsid w:val="00834161"/>
    <w:rsid w:val="0083470C"/>
    <w:rsid w:val="008371A2"/>
    <w:rsid w:val="008375A9"/>
    <w:rsid w:val="00841FA1"/>
    <w:rsid w:val="008431D7"/>
    <w:rsid w:val="00850D88"/>
    <w:rsid w:val="00855B1A"/>
    <w:rsid w:val="00860700"/>
    <w:rsid w:val="00866E8C"/>
    <w:rsid w:val="008701E4"/>
    <w:rsid w:val="00870A1F"/>
    <w:rsid w:val="008713F2"/>
    <w:rsid w:val="00872D63"/>
    <w:rsid w:val="0087412F"/>
    <w:rsid w:val="00874B86"/>
    <w:rsid w:val="0087639D"/>
    <w:rsid w:val="008802F3"/>
    <w:rsid w:val="008818A6"/>
    <w:rsid w:val="0088205D"/>
    <w:rsid w:val="0088398E"/>
    <w:rsid w:val="00884AEE"/>
    <w:rsid w:val="00885BF2"/>
    <w:rsid w:val="008861D3"/>
    <w:rsid w:val="008864CD"/>
    <w:rsid w:val="00886520"/>
    <w:rsid w:val="00887F92"/>
    <w:rsid w:val="00891F71"/>
    <w:rsid w:val="008927E8"/>
    <w:rsid w:val="00894A83"/>
    <w:rsid w:val="00895709"/>
    <w:rsid w:val="008959B2"/>
    <w:rsid w:val="00895A54"/>
    <w:rsid w:val="00895F07"/>
    <w:rsid w:val="00896AE5"/>
    <w:rsid w:val="008A00B8"/>
    <w:rsid w:val="008A0D7D"/>
    <w:rsid w:val="008A252C"/>
    <w:rsid w:val="008A7D40"/>
    <w:rsid w:val="008B0AF6"/>
    <w:rsid w:val="008B2507"/>
    <w:rsid w:val="008B476D"/>
    <w:rsid w:val="008B55BB"/>
    <w:rsid w:val="008B63B8"/>
    <w:rsid w:val="008C2FC6"/>
    <w:rsid w:val="008C4423"/>
    <w:rsid w:val="008C544F"/>
    <w:rsid w:val="008D0979"/>
    <w:rsid w:val="008D37F4"/>
    <w:rsid w:val="008D74DA"/>
    <w:rsid w:val="008D7ED8"/>
    <w:rsid w:val="008E118D"/>
    <w:rsid w:val="008E1E28"/>
    <w:rsid w:val="008E3C76"/>
    <w:rsid w:val="008E509E"/>
    <w:rsid w:val="008E7751"/>
    <w:rsid w:val="008F0595"/>
    <w:rsid w:val="008F1ACB"/>
    <w:rsid w:val="008F3B4A"/>
    <w:rsid w:val="008F405C"/>
    <w:rsid w:val="008F40E1"/>
    <w:rsid w:val="008F7BC6"/>
    <w:rsid w:val="008F7C3B"/>
    <w:rsid w:val="009004DD"/>
    <w:rsid w:val="00901289"/>
    <w:rsid w:val="0090206C"/>
    <w:rsid w:val="00903CC6"/>
    <w:rsid w:val="00910A6D"/>
    <w:rsid w:val="0091165D"/>
    <w:rsid w:val="009120D8"/>
    <w:rsid w:val="00912C53"/>
    <w:rsid w:val="00913D84"/>
    <w:rsid w:val="009146BC"/>
    <w:rsid w:val="009150B5"/>
    <w:rsid w:val="009209B7"/>
    <w:rsid w:val="00920AA1"/>
    <w:rsid w:val="009215F4"/>
    <w:rsid w:val="0092205C"/>
    <w:rsid w:val="00922442"/>
    <w:rsid w:val="00923E96"/>
    <w:rsid w:val="00931602"/>
    <w:rsid w:val="00931A3F"/>
    <w:rsid w:val="00931C06"/>
    <w:rsid w:val="00933A56"/>
    <w:rsid w:val="00933EC2"/>
    <w:rsid w:val="009342EA"/>
    <w:rsid w:val="00934734"/>
    <w:rsid w:val="00940287"/>
    <w:rsid w:val="009512FB"/>
    <w:rsid w:val="00951FC2"/>
    <w:rsid w:val="00952012"/>
    <w:rsid w:val="00952E80"/>
    <w:rsid w:val="009564E7"/>
    <w:rsid w:val="00964C19"/>
    <w:rsid w:val="00970FEF"/>
    <w:rsid w:val="00972DFF"/>
    <w:rsid w:val="00974FE9"/>
    <w:rsid w:val="009752B6"/>
    <w:rsid w:val="00975E4A"/>
    <w:rsid w:val="00975ECB"/>
    <w:rsid w:val="009775EB"/>
    <w:rsid w:val="00977763"/>
    <w:rsid w:val="00983444"/>
    <w:rsid w:val="0098365F"/>
    <w:rsid w:val="00984B47"/>
    <w:rsid w:val="009853F0"/>
    <w:rsid w:val="009855F1"/>
    <w:rsid w:val="00985B31"/>
    <w:rsid w:val="00987322"/>
    <w:rsid w:val="0099149B"/>
    <w:rsid w:val="00992A29"/>
    <w:rsid w:val="0099463A"/>
    <w:rsid w:val="009947DD"/>
    <w:rsid w:val="00996DA4"/>
    <w:rsid w:val="00997B19"/>
    <w:rsid w:val="009A1A53"/>
    <w:rsid w:val="009A319F"/>
    <w:rsid w:val="009A3B1E"/>
    <w:rsid w:val="009A42A5"/>
    <w:rsid w:val="009A449D"/>
    <w:rsid w:val="009B1482"/>
    <w:rsid w:val="009B575E"/>
    <w:rsid w:val="009B5A58"/>
    <w:rsid w:val="009B5F5F"/>
    <w:rsid w:val="009C000F"/>
    <w:rsid w:val="009C27C6"/>
    <w:rsid w:val="009C2EC8"/>
    <w:rsid w:val="009C3975"/>
    <w:rsid w:val="009C57F9"/>
    <w:rsid w:val="009C5F09"/>
    <w:rsid w:val="009C6382"/>
    <w:rsid w:val="009D06B0"/>
    <w:rsid w:val="009D0C86"/>
    <w:rsid w:val="009D10B1"/>
    <w:rsid w:val="009D4599"/>
    <w:rsid w:val="009E11DA"/>
    <w:rsid w:val="009E260A"/>
    <w:rsid w:val="009E366B"/>
    <w:rsid w:val="009E38B8"/>
    <w:rsid w:val="009E3CAA"/>
    <w:rsid w:val="009E758B"/>
    <w:rsid w:val="009F0AF1"/>
    <w:rsid w:val="009F5C38"/>
    <w:rsid w:val="00A00EAE"/>
    <w:rsid w:val="00A01477"/>
    <w:rsid w:val="00A033FD"/>
    <w:rsid w:val="00A07698"/>
    <w:rsid w:val="00A10F00"/>
    <w:rsid w:val="00A167FC"/>
    <w:rsid w:val="00A20F25"/>
    <w:rsid w:val="00A2394F"/>
    <w:rsid w:val="00A25F1D"/>
    <w:rsid w:val="00A309E1"/>
    <w:rsid w:val="00A32C9E"/>
    <w:rsid w:val="00A32F89"/>
    <w:rsid w:val="00A359FD"/>
    <w:rsid w:val="00A37C66"/>
    <w:rsid w:val="00A37F33"/>
    <w:rsid w:val="00A41C22"/>
    <w:rsid w:val="00A43734"/>
    <w:rsid w:val="00A44765"/>
    <w:rsid w:val="00A50A65"/>
    <w:rsid w:val="00A53BEF"/>
    <w:rsid w:val="00A60314"/>
    <w:rsid w:val="00A60599"/>
    <w:rsid w:val="00A61CD5"/>
    <w:rsid w:val="00A62F1C"/>
    <w:rsid w:val="00A66DFD"/>
    <w:rsid w:val="00A673EA"/>
    <w:rsid w:val="00A73784"/>
    <w:rsid w:val="00A75BC7"/>
    <w:rsid w:val="00A76602"/>
    <w:rsid w:val="00A80E83"/>
    <w:rsid w:val="00A84AF7"/>
    <w:rsid w:val="00A8541E"/>
    <w:rsid w:val="00A901F0"/>
    <w:rsid w:val="00A90A6A"/>
    <w:rsid w:val="00A93267"/>
    <w:rsid w:val="00A94E79"/>
    <w:rsid w:val="00A979DC"/>
    <w:rsid w:val="00A97A57"/>
    <w:rsid w:val="00AA0060"/>
    <w:rsid w:val="00AA1588"/>
    <w:rsid w:val="00AA5E4C"/>
    <w:rsid w:val="00AA60C2"/>
    <w:rsid w:val="00AB0C2D"/>
    <w:rsid w:val="00AB1501"/>
    <w:rsid w:val="00AB74EA"/>
    <w:rsid w:val="00AB7AB5"/>
    <w:rsid w:val="00AC2F08"/>
    <w:rsid w:val="00AC544D"/>
    <w:rsid w:val="00AC741B"/>
    <w:rsid w:val="00AC7C5A"/>
    <w:rsid w:val="00AD0BC1"/>
    <w:rsid w:val="00AD0C5B"/>
    <w:rsid w:val="00AD241D"/>
    <w:rsid w:val="00AD2746"/>
    <w:rsid w:val="00AD3C35"/>
    <w:rsid w:val="00AD5A29"/>
    <w:rsid w:val="00AD66C5"/>
    <w:rsid w:val="00AD6955"/>
    <w:rsid w:val="00AD7C24"/>
    <w:rsid w:val="00AE0169"/>
    <w:rsid w:val="00AE245B"/>
    <w:rsid w:val="00AE261E"/>
    <w:rsid w:val="00AE6FEF"/>
    <w:rsid w:val="00AF057F"/>
    <w:rsid w:val="00AF1498"/>
    <w:rsid w:val="00AF1D88"/>
    <w:rsid w:val="00AF29D3"/>
    <w:rsid w:val="00AF3A9F"/>
    <w:rsid w:val="00AF472B"/>
    <w:rsid w:val="00AF660F"/>
    <w:rsid w:val="00AF69CA"/>
    <w:rsid w:val="00AF6F41"/>
    <w:rsid w:val="00AF78B8"/>
    <w:rsid w:val="00B006AC"/>
    <w:rsid w:val="00B0171A"/>
    <w:rsid w:val="00B0176A"/>
    <w:rsid w:val="00B01E65"/>
    <w:rsid w:val="00B041D4"/>
    <w:rsid w:val="00B04480"/>
    <w:rsid w:val="00B0500D"/>
    <w:rsid w:val="00B06335"/>
    <w:rsid w:val="00B06CC2"/>
    <w:rsid w:val="00B06FD9"/>
    <w:rsid w:val="00B12181"/>
    <w:rsid w:val="00B178F1"/>
    <w:rsid w:val="00B20EA0"/>
    <w:rsid w:val="00B2181C"/>
    <w:rsid w:val="00B23AD5"/>
    <w:rsid w:val="00B24063"/>
    <w:rsid w:val="00B2544C"/>
    <w:rsid w:val="00B310B6"/>
    <w:rsid w:val="00B31E72"/>
    <w:rsid w:val="00B32A63"/>
    <w:rsid w:val="00B33BB7"/>
    <w:rsid w:val="00B350B2"/>
    <w:rsid w:val="00B37946"/>
    <w:rsid w:val="00B37B6C"/>
    <w:rsid w:val="00B413CA"/>
    <w:rsid w:val="00B423D2"/>
    <w:rsid w:val="00B431D7"/>
    <w:rsid w:val="00B434D4"/>
    <w:rsid w:val="00B436F4"/>
    <w:rsid w:val="00B43982"/>
    <w:rsid w:val="00B4617C"/>
    <w:rsid w:val="00B46AFF"/>
    <w:rsid w:val="00B46B24"/>
    <w:rsid w:val="00B47969"/>
    <w:rsid w:val="00B52713"/>
    <w:rsid w:val="00B5406F"/>
    <w:rsid w:val="00B54226"/>
    <w:rsid w:val="00B54EF6"/>
    <w:rsid w:val="00B54F2B"/>
    <w:rsid w:val="00B634E9"/>
    <w:rsid w:val="00B642F6"/>
    <w:rsid w:val="00B6638A"/>
    <w:rsid w:val="00B665E7"/>
    <w:rsid w:val="00B70E7C"/>
    <w:rsid w:val="00B71AAA"/>
    <w:rsid w:val="00B72E1C"/>
    <w:rsid w:val="00B73550"/>
    <w:rsid w:val="00B73E86"/>
    <w:rsid w:val="00B74A62"/>
    <w:rsid w:val="00B75C04"/>
    <w:rsid w:val="00B76B59"/>
    <w:rsid w:val="00B76F0E"/>
    <w:rsid w:val="00B77716"/>
    <w:rsid w:val="00B77DC2"/>
    <w:rsid w:val="00B8029F"/>
    <w:rsid w:val="00B83DE7"/>
    <w:rsid w:val="00B85E7B"/>
    <w:rsid w:val="00B86A9A"/>
    <w:rsid w:val="00B9039C"/>
    <w:rsid w:val="00B923F4"/>
    <w:rsid w:val="00B95690"/>
    <w:rsid w:val="00B959D3"/>
    <w:rsid w:val="00B971BB"/>
    <w:rsid w:val="00BA2382"/>
    <w:rsid w:val="00BA4BFD"/>
    <w:rsid w:val="00BA609A"/>
    <w:rsid w:val="00BB1297"/>
    <w:rsid w:val="00BB30FD"/>
    <w:rsid w:val="00BB428E"/>
    <w:rsid w:val="00BB708E"/>
    <w:rsid w:val="00BB7232"/>
    <w:rsid w:val="00BC0439"/>
    <w:rsid w:val="00BC0CB1"/>
    <w:rsid w:val="00BC1052"/>
    <w:rsid w:val="00BC3166"/>
    <w:rsid w:val="00BC751A"/>
    <w:rsid w:val="00BC7884"/>
    <w:rsid w:val="00BD3F6D"/>
    <w:rsid w:val="00BD44C1"/>
    <w:rsid w:val="00BD50FF"/>
    <w:rsid w:val="00BD5DC7"/>
    <w:rsid w:val="00BD7F2C"/>
    <w:rsid w:val="00BE113F"/>
    <w:rsid w:val="00BE2364"/>
    <w:rsid w:val="00BF03D0"/>
    <w:rsid w:val="00BF2987"/>
    <w:rsid w:val="00BF6C0B"/>
    <w:rsid w:val="00C02C92"/>
    <w:rsid w:val="00C03351"/>
    <w:rsid w:val="00C039B9"/>
    <w:rsid w:val="00C045B2"/>
    <w:rsid w:val="00C05232"/>
    <w:rsid w:val="00C0735D"/>
    <w:rsid w:val="00C07C5F"/>
    <w:rsid w:val="00C13D3C"/>
    <w:rsid w:val="00C1456A"/>
    <w:rsid w:val="00C14F28"/>
    <w:rsid w:val="00C1677B"/>
    <w:rsid w:val="00C17F1A"/>
    <w:rsid w:val="00C26F07"/>
    <w:rsid w:val="00C27AF6"/>
    <w:rsid w:val="00C30C00"/>
    <w:rsid w:val="00C345BC"/>
    <w:rsid w:val="00C34FB7"/>
    <w:rsid w:val="00C35027"/>
    <w:rsid w:val="00C36C6E"/>
    <w:rsid w:val="00C4483E"/>
    <w:rsid w:val="00C45BA9"/>
    <w:rsid w:val="00C50854"/>
    <w:rsid w:val="00C5327B"/>
    <w:rsid w:val="00C57A95"/>
    <w:rsid w:val="00C6612F"/>
    <w:rsid w:val="00C66842"/>
    <w:rsid w:val="00C6769A"/>
    <w:rsid w:val="00C70A84"/>
    <w:rsid w:val="00C738F1"/>
    <w:rsid w:val="00C738F5"/>
    <w:rsid w:val="00C74791"/>
    <w:rsid w:val="00C748CB"/>
    <w:rsid w:val="00C76637"/>
    <w:rsid w:val="00C76E8A"/>
    <w:rsid w:val="00C82F5C"/>
    <w:rsid w:val="00C8537C"/>
    <w:rsid w:val="00C87DE0"/>
    <w:rsid w:val="00C943F1"/>
    <w:rsid w:val="00C94812"/>
    <w:rsid w:val="00C94FBE"/>
    <w:rsid w:val="00C972B1"/>
    <w:rsid w:val="00CA3D20"/>
    <w:rsid w:val="00CB1914"/>
    <w:rsid w:val="00CB4522"/>
    <w:rsid w:val="00CB788A"/>
    <w:rsid w:val="00CC25A5"/>
    <w:rsid w:val="00CC34C7"/>
    <w:rsid w:val="00CD1D37"/>
    <w:rsid w:val="00CD2DD6"/>
    <w:rsid w:val="00CE1D69"/>
    <w:rsid w:val="00CE3DED"/>
    <w:rsid w:val="00CE47F6"/>
    <w:rsid w:val="00CE5283"/>
    <w:rsid w:val="00CF0240"/>
    <w:rsid w:val="00CF279E"/>
    <w:rsid w:val="00CF3205"/>
    <w:rsid w:val="00CF3FCD"/>
    <w:rsid w:val="00CF51BC"/>
    <w:rsid w:val="00CF7F0A"/>
    <w:rsid w:val="00D00DE3"/>
    <w:rsid w:val="00D02D0B"/>
    <w:rsid w:val="00D02F54"/>
    <w:rsid w:val="00D0499A"/>
    <w:rsid w:val="00D0592E"/>
    <w:rsid w:val="00D06D9F"/>
    <w:rsid w:val="00D108F0"/>
    <w:rsid w:val="00D10A1D"/>
    <w:rsid w:val="00D114C5"/>
    <w:rsid w:val="00D12209"/>
    <w:rsid w:val="00D124D3"/>
    <w:rsid w:val="00D13319"/>
    <w:rsid w:val="00D13322"/>
    <w:rsid w:val="00D133E4"/>
    <w:rsid w:val="00D13532"/>
    <w:rsid w:val="00D15393"/>
    <w:rsid w:val="00D20F74"/>
    <w:rsid w:val="00D21607"/>
    <w:rsid w:val="00D21B60"/>
    <w:rsid w:val="00D2374A"/>
    <w:rsid w:val="00D23A43"/>
    <w:rsid w:val="00D31B02"/>
    <w:rsid w:val="00D31F33"/>
    <w:rsid w:val="00D321C7"/>
    <w:rsid w:val="00D3464C"/>
    <w:rsid w:val="00D36918"/>
    <w:rsid w:val="00D41378"/>
    <w:rsid w:val="00D43964"/>
    <w:rsid w:val="00D43B9D"/>
    <w:rsid w:val="00D446AE"/>
    <w:rsid w:val="00D44F20"/>
    <w:rsid w:val="00D51A77"/>
    <w:rsid w:val="00D52740"/>
    <w:rsid w:val="00D54F55"/>
    <w:rsid w:val="00D55D9A"/>
    <w:rsid w:val="00D564F5"/>
    <w:rsid w:val="00D6052A"/>
    <w:rsid w:val="00D648B0"/>
    <w:rsid w:val="00D64E5F"/>
    <w:rsid w:val="00D65DB5"/>
    <w:rsid w:val="00D66498"/>
    <w:rsid w:val="00D679C1"/>
    <w:rsid w:val="00D70C34"/>
    <w:rsid w:val="00D7322C"/>
    <w:rsid w:val="00D738E7"/>
    <w:rsid w:val="00D75748"/>
    <w:rsid w:val="00D7720D"/>
    <w:rsid w:val="00D77809"/>
    <w:rsid w:val="00D8020C"/>
    <w:rsid w:val="00D8450D"/>
    <w:rsid w:val="00D845EA"/>
    <w:rsid w:val="00D93141"/>
    <w:rsid w:val="00D94C84"/>
    <w:rsid w:val="00D9514C"/>
    <w:rsid w:val="00D9787C"/>
    <w:rsid w:val="00DA19E2"/>
    <w:rsid w:val="00DA3363"/>
    <w:rsid w:val="00DA3B77"/>
    <w:rsid w:val="00DA5683"/>
    <w:rsid w:val="00DA7180"/>
    <w:rsid w:val="00DB1163"/>
    <w:rsid w:val="00DB137B"/>
    <w:rsid w:val="00DB3C34"/>
    <w:rsid w:val="00DB437E"/>
    <w:rsid w:val="00DB6A00"/>
    <w:rsid w:val="00DC350B"/>
    <w:rsid w:val="00DC4507"/>
    <w:rsid w:val="00DC479D"/>
    <w:rsid w:val="00DC5419"/>
    <w:rsid w:val="00DC79D9"/>
    <w:rsid w:val="00DD0FBC"/>
    <w:rsid w:val="00DD1063"/>
    <w:rsid w:val="00DD107B"/>
    <w:rsid w:val="00DD1220"/>
    <w:rsid w:val="00DD219F"/>
    <w:rsid w:val="00DD2F6C"/>
    <w:rsid w:val="00DD5F54"/>
    <w:rsid w:val="00DD626C"/>
    <w:rsid w:val="00DE05D3"/>
    <w:rsid w:val="00DE099F"/>
    <w:rsid w:val="00DE265A"/>
    <w:rsid w:val="00DE30C6"/>
    <w:rsid w:val="00DE7376"/>
    <w:rsid w:val="00DF0150"/>
    <w:rsid w:val="00DF321D"/>
    <w:rsid w:val="00DF404E"/>
    <w:rsid w:val="00DF5289"/>
    <w:rsid w:val="00DF5732"/>
    <w:rsid w:val="00DF79B9"/>
    <w:rsid w:val="00E00516"/>
    <w:rsid w:val="00E00ECD"/>
    <w:rsid w:val="00E03875"/>
    <w:rsid w:val="00E07B42"/>
    <w:rsid w:val="00E114AC"/>
    <w:rsid w:val="00E149EE"/>
    <w:rsid w:val="00E14C44"/>
    <w:rsid w:val="00E1612D"/>
    <w:rsid w:val="00E16F10"/>
    <w:rsid w:val="00E201C7"/>
    <w:rsid w:val="00E214BD"/>
    <w:rsid w:val="00E306BC"/>
    <w:rsid w:val="00E3403D"/>
    <w:rsid w:val="00E34936"/>
    <w:rsid w:val="00E36664"/>
    <w:rsid w:val="00E378BB"/>
    <w:rsid w:val="00E4053A"/>
    <w:rsid w:val="00E40D8B"/>
    <w:rsid w:val="00E41825"/>
    <w:rsid w:val="00E443D1"/>
    <w:rsid w:val="00E461D8"/>
    <w:rsid w:val="00E46F05"/>
    <w:rsid w:val="00E476BA"/>
    <w:rsid w:val="00E5046E"/>
    <w:rsid w:val="00E50734"/>
    <w:rsid w:val="00E51500"/>
    <w:rsid w:val="00E52097"/>
    <w:rsid w:val="00E52188"/>
    <w:rsid w:val="00E52F95"/>
    <w:rsid w:val="00E559C0"/>
    <w:rsid w:val="00E5780A"/>
    <w:rsid w:val="00E63580"/>
    <w:rsid w:val="00E63883"/>
    <w:rsid w:val="00E6563B"/>
    <w:rsid w:val="00E6574A"/>
    <w:rsid w:val="00E677D9"/>
    <w:rsid w:val="00E70185"/>
    <w:rsid w:val="00E718B9"/>
    <w:rsid w:val="00E73404"/>
    <w:rsid w:val="00E7587B"/>
    <w:rsid w:val="00E7622F"/>
    <w:rsid w:val="00E8272F"/>
    <w:rsid w:val="00E82AA1"/>
    <w:rsid w:val="00E8466C"/>
    <w:rsid w:val="00E84811"/>
    <w:rsid w:val="00E929E2"/>
    <w:rsid w:val="00E937F3"/>
    <w:rsid w:val="00E94D27"/>
    <w:rsid w:val="00E95AD1"/>
    <w:rsid w:val="00E95CA7"/>
    <w:rsid w:val="00EA1C09"/>
    <w:rsid w:val="00EA4B8D"/>
    <w:rsid w:val="00EA5170"/>
    <w:rsid w:val="00EA56F6"/>
    <w:rsid w:val="00EA6B05"/>
    <w:rsid w:val="00EB1F23"/>
    <w:rsid w:val="00EB6110"/>
    <w:rsid w:val="00EB6DAE"/>
    <w:rsid w:val="00EB6FC8"/>
    <w:rsid w:val="00EC5BF1"/>
    <w:rsid w:val="00EC60C2"/>
    <w:rsid w:val="00ED0F45"/>
    <w:rsid w:val="00ED2D8C"/>
    <w:rsid w:val="00ED415D"/>
    <w:rsid w:val="00ED577D"/>
    <w:rsid w:val="00ED5BA8"/>
    <w:rsid w:val="00ED5E43"/>
    <w:rsid w:val="00ED6785"/>
    <w:rsid w:val="00EE51A6"/>
    <w:rsid w:val="00EE5A62"/>
    <w:rsid w:val="00EE5D90"/>
    <w:rsid w:val="00EE697C"/>
    <w:rsid w:val="00EE7AF9"/>
    <w:rsid w:val="00EF0A29"/>
    <w:rsid w:val="00EF20A0"/>
    <w:rsid w:val="00EF334A"/>
    <w:rsid w:val="00EF4471"/>
    <w:rsid w:val="00EF4F63"/>
    <w:rsid w:val="00EF6264"/>
    <w:rsid w:val="00F029B4"/>
    <w:rsid w:val="00F029E9"/>
    <w:rsid w:val="00F03C49"/>
    <w:rsid w:val="00F04184"/>
    <w:rsid w:val="00F05CE5"/>
    <w:rsid w:val="00F076A8"/>
    <w:rsid w:val="00F1114C"/>
    <w:rsid w:val="00F117A4"/>
    <w:rsid w:val="00F12153"/>
    <w:rsid w:val="00F1366F"/>
    <w:rsid w:val="00F15DB7"/>
    <w:rsid w:val="00F207EC"/>
    <w:rsid w:val="00F2264C"/>
    <w:rsid w:val="00F238B7"/>
    <w:rsid w:val="00F3017F"/>
    <w:rsid w:val="00F32962"/>
    <w:rsid w:val="00F37F95"/>
    <w:rsid w:val="00F4040B"/>
    <w:rsid w:val="00F4122A"/>
    <w:rsid w:val="00F44226"/>
    <w:rsid w:val="00F4481B"/>
    <w:rsid w:val="00F52791"/>
    <w:rsid w:val="00F54303"/>
    <w:rsid w:val="00F56A1F"/>
    <w:rsid w:val="00F61DD7"/>
    <w:rsid w:val="00F62DD0"/>
    <w:rsid w:val="00F6515A"/>
    <w:rsid w:val="00F67CA8"/>
    <w:rsid w:val="00F72A7C"/>
    <w:rsid w:val="00F72BDD"/>
    <w:rsid w:val="00F74430"/>
    <w:rsid w:val="00F74DA8"/>
    <w:rsid w:val="00F76DFC"/>
    <w:rsid w:val="00F813BC"/>
    <w:rsid w:val="00F817E9"/>
    <w:rsid w:val="00F83B9A"/>
    <w:rsid w:val="00F83C22"/>
    <w:rsid w:val="00F8406C"/>
    <w:rsid w:val="00F84D42"/>
    <w:rsid w:val="00F861D0"/>
    <w:rsid w:val="00F86FD1"/>
    <w:rsid w:val="00F87BAE"/>
    <w:rsid w:val="00F90515"/>
    <w:rsid w:val="00F90C8F"/>
    <w:rsid w:val="00F91437"/>
    <w:rsid w:val="00F96001"/>
    <w:rsid w:val="00FA15A0"/>
    <w:rsid w:val="00FA21A4"/>
    <w:rsid w:val="00FA2695"/>
    <w:rsid w:val="00FA3FA4"/>
    <w:rsid w:val="00FA6841"/>
    <w:rsid w:val="00FA730A"/>
    <w:rsid w:val="00FA7C69"/>
    <w:rsid w:val="00FB044E"/>
    <w:rsid w:val="00FB1C87"/>
    <w:rsid w:val="00FB204C"/>
    <w:rsid w:val="00FB5CB7"/>
    <w:rsid w:val="00FB64F9"/>
    <w:rsid w:val="00FB6D17"/>
    <w:rsid w:val="00FC017B"/>
    <w:rsid w:val="00FC2A39"/>
    <w:rsid w:val="00FC3543"/>
    <w:rsid w:val="00FC4FB0"/>
    <w:rsid w:val="00FC7B43"/>
    <w:rsid w:val="00FD0044"/>
    <w:rsid w:val="00FD306D"/>
    <w:rsid w:val="00FD4CE7"/>
    <w:rsid w:val="00FD60E1"/>
    <w:rsid w:val="00FD6D46"/>
    <w:rsid w:val="00FE257E"/>
    <w:rsid w:val="00FE3877"/>
    <w:rsid w:val="00FE4C0D"/>
    <w:rsid w:val="00FE7F2A"/>
    <w:rsid w:val="00FF10CD"/>
    <w:rsid w:val="00FF2619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CD4C8"/>
  <w15:chartTrackingRefBased/>
  <w15:docId w15:val="{B9CCA320-DA2C-4DEB-A772-26A69D86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111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9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091A"/>
    <w:pPr>
      <w:keepLines w:val="0"/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2B0691"/>
    <w:pPr>
      <w:outlineLvl w:val="2"/>
    </w:pPr>
    <w:rPr>
      <w:rFonts w:ascii="Tahoma" w:hAnsi="Tahoma"/>
      <w:sz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85BF2"/>
    <w:pPr>
      <w:outlineLvl w:val="3"/>
    </w:pPr>
    <w:rPr>
      <w:b w:val="0"/>
      <w:bCs/>
      <w:szCs w:val="22"/>
      <w:u w:val="single"/>
      <w:lang w:val="en-GB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74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74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74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74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9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0691"/>
    <w:rPr>
      <w:rFonts w:ascii="Tahoma" w:eastAsiaTheme="minorEastAsia" w:hAnsi="Tahoma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85BF2"/>
    <w:rPr>
      <w:rFonts w:ascii="Tahoma" w:eastAsiaTheme="minorEastAsia" w:hAnsi="Tahoma" w:cs="Arial"/>
      <w:b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pPr>
      <w:spacing w:line="360" w:lineRule="auto"/>
    </w:pPr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110"/>
    <w:rPr>
      <w:rFonts w:ascii="Tahoma" w:hAnsi="Tahoma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noProof/>
      <w:lang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noProof/>
      <w:lang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Cambria" w:eastAsia="MS ??" w:hAnsi="Cambria" w:cs="Times New Roman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4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4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6D23EB"/>
    <w:rPr>
      <w:color w:val="666666"/>
    </w:rPr>
  </w:style>
  <w:style w:type="paragraph" w:customStyle="1" w:styleId="TableParagraph">
    <w:name w:val="Table Paragraph"/>
    <w:basedOn w:val="Normal"/>
    <w:uiPriority w:val="1"/>
    <w:qFormat/>
    <w:rsid w:val="001E0EBC"/>
    <w:pPr>
      <w:widowControl w:val="0"/>
      <w:autoSpaceDE w:val="0"/>
      <w:autoSpaceDN w:val="0"/>
      <w:spacing w:before="68"/>
    </w:pPr>
    <w:rPr>
      <w:rFonts w:ascii="Garamond" w:eastAsia="Garamond" w:hAnsi="Garamond" w:cs="Garamond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740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740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740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740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52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74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740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274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740"/>
    <w:rPr>
      <w:i/>
      <w:iCs/>
      <w:color w:val="404040" w:themeColor="text1" w:themeTint="BF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7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7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740"/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52740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listbull"/>
    <w:unhideWhenUsed/>
    <w:qFormat/>
    <w:rsid w:val="00D52740"/>
    <w:pPr>
      <w:ind w:left="792"/>
    </w:pPr>
    <w:rPr>
      <w:rFonts w:eastAsia="Times New Roman"/>
    </w:rPr>
  </w:style>
  <w:style w:type="character" w:styleId="Mention">
    <w:name w:val="Mention"/>
    <w:basedOn w:val="DefaultParagraphFont"/>
    <w:uiPriority w:val="99"/>
    <w:unhideWhenUsed/>
    <w:rsid w:val="00D52740"/>
    <w:rPr>
      <w:color w:val="2B579A"/>
      <w:shd w:val="clear" w:color="auto" w:fill="E1DFDD"/>
    </w:rPr>
  </w:style>
  <w:style w:type="paragraph" w:styleId="BodyText">
    <w:name w:val="Body Text"/>
    <w:basedOn w:val="Normal"/>
    <w:link w:val="BodyTextChar"/>
    <w:unhideWhenUsed/>
    <w:qFormat/>
    <w:rsid w:val="00D52740"/>
    <w:pPr>
      <w:spacing w:after="120"/>
    </w:pPr>
    <w:rPr>
      <w:rFonts w:ascii="Times New Roman" w:eastAsia="Times New Roman" w:hAnsi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52740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sLettersLevel1">
    <w:name w:val="Bullets Letters Level 1"/>
    <w:basedOn w:val="Normal"/>
    <w:qFormat/>
    <w:rsid w:val="00D52740"/>
    <w:pPr>
      <w:widowControl w:val="0"/>
      <w:spacing w:before="120" w:after="120"/>
    </w:pPr>
    <w:rPr>
      <w:rFonts w:ascii="Arial" w:eastAsia="Times New Roman" w:hAnsi="Arial"/>
      <w:sz w:val="22"/>
    </w:rPr>
  </w:style>
  <w:style w:type="paragraph" w:customStyle="1" w:styleId="pf0">
    <w:name w:val="pf0"/>
    <w:basedOn w:val="Normal"/>
    <w:rsid w:val="00D5274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GSKTabletextsmall">
    <w:name w:val="GSK Table text small"/>
    <w:basedOn w:val="Normal"/>
    <w:qFormat/>
    <w:rsid w:val="00D52740"/>
    <w:pPr>
      <w:spacing w:after="240"/>
    </w:pPr>
    <w:rPr>
      <w:rFonts w:ascii="Times New Roman" w:eastAsia="Times New Roman" w:hAnsi="Times New Roman"/>
      <w:sz w:val="20"/>
      <w:szCs w:val="20"/>
      <w:lang w:val="en-GB"/>
    </w:rPr>
  </w:style>
  <w:style w:type="paragraph" w:customStyle="1" w:styleId="QxBodytext">
    <w:name w:val="Qx Body text"/>
    <w:qFormat/>
    <w:rsid w:val="00D52740"/>
    <w:pPr>
      <w:spacing w:before="200" w:after="0" w:line="288" w:lineRule="auto"/>
    </w:pPr>
    <w:rPr>
      <w:rFonts w:ascii="Arial" w:eastAsia="Times New Roman" w:hAnsi="Arial" w:cs="Arial"/>
      <w:bCs/>
      <w:sz w:val="24"/>
      <w:lang w:val="en-US"/>
    </w:rPr>
  </w:style>
  <w:style w:type="paragraph" w:customStyle="1" w:styleId="QxCheckboxindent1">
    <w:name w:val="Qx Checkbox indent 1"/>
    <w:uiPriority w:val="99"/>
    <w:rsid w:val="00D52740"/>
    <w:pPr>
      <w:numPr>
        <w:numId w:val="64"/>
      </w:numPr>
      <w:tabs>
        <w:tab w:val="num" w:pos="720"/>
      </w:tabs>
      <w:spacing w:before="200" w:after="120" w:line="288" w:lineRule="auto"/>
      <w:ind w:left="720" w:hanging="360"/>
    </w:pPr>
    <w:rPr>
      <w:rFonts w:ascii="Arial" w:eastAsia="Times New Roman" w:hAnsi="Arial" w:cs="Arial"/>
      <w:sz w:val="24"/>
      <w:lang w:val="en-US"/>
    </w:rPr>
  </w:style>
  <w:style w:type="character" w:customStyle="1" w:styleId="QFontprogrammingnote">
    <w:name w:val="Q Font programming note"/>
    <w:basedOn w:val="DefaultParagraphFont"/>
    <w:uiPriority w:val="1"/>
    <w:rsid w:val="00D52740"/>
    <w:rPr>
      <w:rFonts w:ascii="Arial" w:hAnsi="Arial"/>
      <w:i w:val="0"/>
      <w:color w:val="0000FF"/>
      <w:sz w:val="24"/>
    </w:rPr>
  </w:style>
  <w:style w:type="paragraph" w:customStyle="1" w:styleId="QxHeadingblue">
    <w:name w:val="Qx Heading blue"/>
    <w:basedOn w:val="QxBodytext"/>
    <w:next w:val="QxBodytext"/>
    <w:qFormat/>
    <w:rsid w:val="00D52740"/>
    <w:pPr>
      <w:spacing w:before="360" w:line="240" w:lineRule="auto"/>
    </w:pPr>
    <w:rPr>
      <w:b/>
      <w:color w:val="1B6FAF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512FB"/>
  </w:style>
  <w:style w:type="table" w:customStyle="1" w:styleId="TableGrid1">
    <w:name w:val="Table Grid1"/>
    <w:basedOn w:val="TableNormal"/>
    <w:next w:val="TableGrid"/>
    <w:uiPriority w:val="59"/>
    <w:rsid w:val="009512F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DD82-DC05-4C9D-8D0F-E82CB5188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2900</Characters>
  <Application>Microsoft Office Word</Application>
  <DocSecurity>0</DocSecurity>
  <Lines>290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Matt Domanico</cp:lastModifiedBy>
  <cp:revision>5</cp:revision>
  <dcterms:created xsi:type="dcterms:W3CDTF">2025-11-21T15:34:00Z</dcterms:created>
  <dcterms:modified xsi:type="dcterms:W3CDTF">2025-11-21T21:20:00Z</dcterms:modified>
</cp:coreProperties>
</file>